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9A79C4" w14:textId="77777777" w:rsidR="004A7516" w:rsidRPr="00A26BA0" w:rsidRDefault="004A7516" w:rsidP="004A7516">
      <w:pPr>
        <w:rPr>
          <w:sz w:val="20"/>
          <w:szCs w:val="20"/>
        </w:rPr>
      </w:pPr>
    </w:p>
    <w:tbl>
      <w:tblPr>
        <w:tblW w:w="738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3960"/>
        <w:gridCol w:w="1260"/>
      </w:tblGrid>
      <w:tr w:rsidR="004A7516" w:rsidRPr="00A26BA0" w14:paraId="274156FA" w14:textId="77777777" w:rsidTr="00F32B49">
        <w:trPr>
          <w:trHeight w:val="320"/>
        </w:trPr>
        <w:tc>
          <w:tcPr>
            <w:tcW w:w="2160" w:type="dxa"/>
            <w:noWrap/>
            <w:vAlign w:val="center"/>
            <w:hideMark/>
          </w:tcPr>
          <w:p w14:paraId="173E2CFF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 w:rsidRPr="00A26BA0">
              <w:rPr>
                <w:color w:val="000000"/>
                <w:sz w:val="20"/>
                <w:szCs w:val="20"/>
              </w:rPr>
              <w:t>Oligo ID</w:t>
            </w:r>
          </w:p>
        </w:tc>
        <w:tc>
          <w:tcPr>
            <w:tcW w:w="3960" w:type="dxa"/>
            <w:noWrap/>
            <w:vAlign w:val="center"/>
            <w:hideMark/>
          </w:tcPr>
          <w:p w14:paraId="4750EF7A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</w:t>
            </w:r>
            <w:r w:rsidRPr="00A26BA0">
              <w:rPr>
                <w:color w:val="000000"/>
                <w:sz w:val="20"/>
                <w:szCs w:val="20"/>
              </w:rPr>
              <w:t>equence 5'</w:t>
            </w:r>
            <w:r>
              <w:rPr>
                <w:color w:val="000000"/>
                <w:sz w:val="20"/>
                <w:szCs w:val="20"/>
              </w:rPr>
              <w:t xml:space="preserve"> to </w:t>
            </w:r>
            <w:r w:rsidRPr="00A26BA0">
              <w:rPr>
                <w:color w:val="000000"/>
                <w:sz w:val="20"/>
                <w:szCs w:val="20"/>
              </w:rPr>
              <w:t>3'</w:t>
            </w:r>
          </w:p>
        </w:tc>
        <w:tc>
          <w:tcPr>
            <w:tcW w:w="1260" w:type="dxa"/>
            <w:noWrap/>
            <w:vAlign w:val="center"/>
            <w:hideMark/>
          </w:tcPr>
          <w:p w14:paraId="0700080C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</w:t>
            </w:r>
            <w:r w:rsidRPr="00A26BA0">
              <w:rPr>
                <w:color w:val="000000"/>
                <w:sz w:val="20"/>
                <w:szCs w:val="20"/>
              </w:rPr>
              <w:t>robe label</w:t>
            </w:r>
          </w:p>
        </w:tc>
      </w:tr>
      <w:tr w:rsidR="004A7516" w:rsidRPr="00A26BA0" w14:paraId="1FE3E463" w14:textId="77777777" w:rsidTr="00F32B49">
        <w:trPr>
          <w:trHeight w:val="320"/>
        </w:trPr>
        <w:tc>
          <w:tcPr>
            <w:tcW w:w="2160" w:type="dxa"/>
            <w:noWrap/>
            <w:vAlign w:val="center"/>
            <w:hideMark/>
          </w:tcPr>
          <w:p w14:paraId="10B28B84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 w:rsidRPr="00A26BA0">
              <w:rPr>
                <w:color w:val="000000"/>
                <w:sz w:val="20"/>
                <w:szCs w:val="20"/>
              </w:rPr>
              <w:t>LINE1can99_Forward</w:t>
            </w:r>
          </w:p>
        </w:tc>
        <w:tc>
          <w:tcPr>
            <w:tcW w:w="3960" w:type="dxa"/>
            <w:noWrap/>
            <w:vAlign w:val="center"/>
            <w:hideMark/>
          </w:tcPr>
          <w:p w14:paraId="2C9F0080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 w:rsidRPr="00A26BA0">
              <w:rPr>
                <w:color w:val="000000"/>
                <w:sz w:val="20"/>
                <w:szCs w:val="20"/>
              </w:rPr>
              <w:t>AAATGCAATGAAACGCCGGG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6AE2F528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 w:rsidRPr="00A26BA0">
              <w:rPr>
                <w:color w:val="000000"/>
                <w:sz w:val="20"/>
                <w:szCs w:val="20"/>
              </w:rPr>
              <w:t>FAM</w:t>
            </w:r>
          </w:p>
        </w:tc>
      </w:tr>
      <w:tr w:rsidR="004A7516" w:rsidRPr="00A26BA0" w14:paraId="6E2249FA" w14:textId="77777777" w:rsidTr="00F32B49">
        <w:trPr>
          <w:trHeight w:val="320"/>
        </w:trPr>
        <w:tc>
          <w:tcPr>
            <w:tcW w:w="2160" w:type="dxa"/>
            <w:noWrap/>
            <w:vAlign w:val="center"/>
            <w:hideMark/>
          </w:tcPr>
          <w:p w14:paraId="04BD7054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 w:rsidRPr="00A26BA0">
              <w:rPr>
                <w:color w:val="000000"/>
                <w:sz w:val="20"/>
                <w:szCs w:val="20"/>
              </w:rPr>
              <w:t>LINE1can99_Reverse</w:t>
            </w:r>
          </w:p>
        </w:tc>
        <w:tc>
          <w:tcPr>
            <w:tcW w:w="3960" w:type="dxa"/>
            <w:noWrap/>
            <w:vAlign w:val="center"/>
            <w:hideMark/>
          </w:tcPr>
          <w:p w14:paraId="728AE921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 w:rsidRPr="00A26BA0">
              <w:rPr>
                <w:color w:val="000000"/>
                <w:sz w:val="20"/>
                <w:szCs w:val="20"/>
              </w:rPr>
              <w:t>TCTTTCGTTGGACACCGAGG</w:t>
            </w:r>
          </w:p>
        </w:tc>
        <w:tc>
          <w:tcPr>
            <w:tcW w:w="1260" w:type="dxa"/>
            <w:vMerge/>
            <w:noWrap/>
            <w:vAlign w:val="center"/>
            <w:hideMark/>
          </w:tcPr>
          <w:p w14:paraId="561E940B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A7516" w:rsidRPr="00A26BA0" w14:paraId="68DDC6AA" w14:textId="77777777" w:rsidTr="00F32B49">
        <w:trPr>
          <w:trHeight w:val="320"/>
        </w:trPr>
        <w:tc>
          <w:tcPr>
            <w:tcW w:w="2160" w:type="dxa"/>
            <w:noWrap/>
            <w:vAlign w:val="center"/>
            <w:hideMark/>
          </w:tcPr>
          <w:p w14:paraId="347CEFCF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 w:rsidRPr="00A26BA0">
              <w:rPr>
                <w:color w:val="000000"/>
                <w:sz w:val="20"/>
                <w:szCs w:val="20"/>
              </w:rPr>
              <w:t>LINE1can99_Probe</w:t>
            </w:r>
          </w:p>
        </w:tc>
        <w:tc>
          <w:tcPr>
            <w:tcW w:w="3960" w:type="dxa"/>
            <w:noWrap/>
            <w:vAlign w:val="center"/>
            <w:hideMark/>
          </w:tcPr>
          <w:p w14:paraId="3808B8EF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 w:rsidRPr="00A26BA0">
              <w:rPr>
                <w:color w:val="000000"/>
                <w:sz w:val="20"/>
                <w:szCs w:val="20"/>
              </w:rPr>
              <w:t>TGCACCCCGATGTTTCTAGCAGCA</w:t>
            </w:r>
          </w:p>
        </w:tc>
        <w:tc>
          <w:tcPr>
            <w:tcW w:w="1260" w:type="dxa"/>
            <w:vMerge/>
            <w:noWrap/>
            <w:vAlign w:val="center"/>
            <w:hideMark/>
          </w:tcPr>
          <w:p w14:paraId="41AB6F68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A7516" w:rsidRPr="00A26BA0" w14:paraId="67FB9994" w14:textId="77777777" w:rsidTr="00F32B49">
        <w:trPr>
          <w:trHeight w:val="320"/>
        </w:trPr>
        <w:tc>
          <w:tcPr>
            <w:tcW w:w="2160" w:type="dxa"/>
            <w:noWrap/>
            <w:vAlign w:val="center"/>
            <w:hideMark/>
          </w:tcPr>
          <w:p w14:paraId="1F1B5874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 w:rsidRPr="00A26BA0">
              <w:rPr>
                <w:color w:val="000000"/>
                <w:sz w:val="20"/>
                <w:szCs w:val="20"/>
              </w:rPr>
              <w:t>PECAM1can_Forward</w:t>
            </w:r>
          </w:p>
        </w:tc>
        <w:tc>
          <w:tcPr>
            <w:tcW w:w="3960" w:type="dxa"/>
            <w:noWrap/>
            <w:vAlign w:val="center"/>
            <w:hideMark/>
          </w:tcPr>
          <w:p w14:paraId="771D14CE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 w:rsidRPr="00A26BA0">
              <w:rPr>
                <w:color w:val="000000"/>
                <w:sz w:val="20"/>
                <w:szCs w:val="20"/>
              </w:rPr>
              <w:t>CCACAAATGTTGGAGAGGAT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31B42BA8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 w:rsidRPr="00A26BA0">
              <w:rPr>
                <w:color w:val="000000"/>
                <w:sz w:val="20"/>
                <w:szCs w:val="20"/>
              </w:rPr>
              <w:t>Cy5</w:t>
            </w:r>
          </w:p>
        </w:tc>
      </w:tr>
      <w:tr w:rsidR="004A7516" w:rsidRPr="00A26BA0" w14:paraId="18D97A3E" w14:textId="77777777" w:rsidTr="00F32B49">
        <w:trPr>
          <w:trHeight w:val="320"/>
        </w:trPr>
        <w:tc>
          <w:tcPr>
            <w:tcW w:w="2160" w:type="dxa"/>
            <w:noWrap/>
            <w:vAlign w:val="center"/>
            <w:hideMark/>
          </w:tcPr>
          <w:p w14:paraId="3A3FC2E5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 w:rsidRPr="00A26BA0">
              <w:rPr>
                <w:color w:val="000000"/>
                <w:sz w:val="20"/>
                <w:szCs w:val="20"/>
              </w:rPr>
              <w:t>PECAM1can_Reverse</w:t>
            </w:r>
          </w:p>
        </w:tc>
        <w:tc>
          <w:tcPr>
            <w:tcW w:w="3960" w:type="dxa"/>
            <w:noWrap/>
            <w:vAlign w:val="center"/>
            <w:hideMark/>
          </w:tcPr>
          <w:p w14:paraId="3B2495E5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 w:rsidRPr="00A26BA0">
              <w:rPr>
                <w:color w:val="000000"/>
                <w:sz w:val="20"/>
                <w:szCs w:val="20"/>
              </w:rPr>
              <w:t>CTYATGTTCTGTCTCCCTTTC</w:t>
            </w:r>
          </w:p>
        </w:tc>
        <w:tc>
          <w:tcPr>
            <w:tcW w:w="1260" w:type="dxa"/>
            <w:vMerge/>
            <w:noWrap/>
            <w:vAlign w:val="center"/>
            <w:hideMark/>
          </w:tcPr>
          <w:p w14:paraId="05974FB5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4A7516" w:rsidRPr="00A26BA0" w14:paraId="374606D4" w14:textId="77777777" w:rsidTr="00F32B49">
        <w:trPr>
          <w:trHeight w:val="320"/>
        </w:trPr>
        <w:tc>
          <w:tcPr>
            <w:tcW w:w="2160" w:type="dxa"/>
            <w:noWrap/>
            <w:vAlign w:val="center"/>
            <w:hideMark/>
          </w:tcPr>
          <w:p w14:paraId="6A336BCC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 w:rsidRPr="00A26BA0">
              <w:rPr>
                <w:color w:val="000000"/>
                <w:sz w:val="20"/>
                <w:szCs w:val="20"/>
              </w:rPr>
              <w:t>PECAM1can_Probe</w:t>
            </w:r>
          </w:p>
        </w:tc>
        <w:tc>
          <w:tcPr>
            <w:tcW w:w="3960" w:type="dxa"/>
            <w:noWrap/>
            <w:vAlign w:val="center"/>
            <w:hideMark/>
          </w:tcPr>
          <w:p w14:paraId="51BB51B1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  <w:r w:rsidRPr="00A26BA0">
              <w:rPr>
                <w:color w:val="000000"/>
                <w:sz w:val="20"/>
                <w:szCs w:val="20"/>
              </w:rPr>
              <w:t>ACCTGCCCTATGACCCAGCAATT</w:t>
            </w:r>
          </w:p>
        </w:tc>
        <w:tc>
          <w:tcPr>
            <w:tcW w:w="1260" w:type="dxa"/>
            <w:vMerge/>
            <w:noWrap/>
            <w:vAlign w:val="center"/>
            <w:hideMark/>
          </w:tcPr>
          <w:p w14:paraId="1A39D250" w14:textId="77777777" w:rsidR="004A7516" w:rsidRPr="00A26BA0" w:rsidRDefault="004A7516" w:rsidP="00F32B49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</w:tbl>
    <w:p w14:paraId="3ECE1F6A" w14:textId="1480BC99" w:rsidR="008C2F9F" w:rsidRPr="006E427B" w:rsidRDefault="008C2F9F" w:rsidP="00C845A1">
      <w:pPr>
        <w:spacing w:line="276" w:lineRule="auto"/>
        <w:rPr>
          <w:lang w:val="en-US"/>
        </w:rPr>
      </w:pPr>
    </w:p>
    <w:sectPr w:rsidR="008C2F9F" w:rsidRPr="006E427B" w:rsidSect="00BE7DC1">
      <w:footerReference w:type="default" r:id="rId8"/>
      <w:pgSz w:w="12240" w:h="15840" w:code="9"/>
      <w:pgMar w:top="1440" w:right="1440" w:bottom="1440" w:left="1440" w:header="850" w:footer="994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0EAE1F" w14:textId="77777777" w:rsidR="00616304" w:rsidRDefault="00616304">
      <w:r>
        <w:separator/>
      </w:r>
    </w:p>
  </w:endnote>
  <w:endnote w:type="continuationSeparator" w:id="0">
    <w:p w14:paraId="248A8065" w14:textId="77777777" w:rsidR="00616304" w:rsidRDefault="006163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ONJPL G+ Gulliver RM">
    <w:altName w:val="SimSun"/>
    <w:panose1 w:val="020B0604020202020204"/>
    <w:charset w:val="86"/>
    <w:family w:val="roman"/>
    <w:pitch w:val="default"/>
    <w:sig w:usb0="00000000" w:usb1="00000000" w:usb2="0000000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 Premr Pro">
    <w:altName w:val="Cambria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ypatia Sans Pro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3AEA4F" w14:textId="77777777" w:rsidR="007C77AB" w:rsidRDefault="00D5396E" w:rsidP="007004FA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14:paraId="7C3BD29B" w14:textId="77777777" w:rsidR="007C77AB" w:rsidRDefault="007C77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5E36B3" w14:textId="77777777" w:rsidR="00616304" w:rsidRDefault="00616304">
      <w:r>
        <w:separator/>
      </w:r>
    </w:p>
  </w:footnote>
  <w:footnote w:type="continuationSeparator" w:id="0">
    <w:p w14:paraId="60858658" w14:textId="77777777" w:rsidR="00616304" w:rsidRDefault="006163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F7424"/>
    <w:multiLevelType w:val="multilevel"/>
    <w:tmpl w:val="8C369F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1A130EC"/>
    <w:multiLevelType w:val="hybridMultilevel"/>
    <w:tmpl w:val="C37E32CA"/>
    <w:lvl w:ilvl="0" w:tplc="0EC641D4">
      <w:start w:val="4"/>
      <w:numFmt w:val="bullet"/>
      <w:lvlText w:val=""/>
      <w:lvlJc w:val="left"/>
      <w:pPr>
        <w:ind w:left="720" w:hanging="360"/>
      </w:pPr>
      <w:rPr>
        <w:rFonts w:ascii="Symbol" w:eastAsia="ONJPL G+ Gulliver RM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8F5107"/>
    <w:multiLevelType w:val="hybridMultilevel"/>
    <w:tmpl w:val="7D2C65E6"/>
    <w:lvl w:ilvl="0" w:tplc="05143570">
      <w:start w:val="1"/>
      <w:numFmt w:val="decimal"/>
      <w:lvlText w:val="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3" w15:restartNumberingAfterBreak="0">
    <w:nsid w:val="106D52F6"/>
    <w:multiLevelType w:val="hybridMultilevel"/>
    <w:tmpl w:val="85964428"/>
    <w:lvl w:ilvl="0" w:tplc="FFFFFFFF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60" w:hanging="360"/>
      </w:pPr>
    </w:lvl>
    <w:lvl w:ilvl="2" w:tplc="FFFFFFFF" w:tentative="1">
      <w:start w:val="1"/>
      <w:numFmt w:val="lowerRoman"/>
      <w:lvlText w:val="%3."/>
      <w:lvlJc w:val="right"/>
      <w:pPr>
        <w:ind w:left="2580" w:hanging="180"/>
      </w:pPr>
    </w:lvl>
    <w:lvl w:ilvl="3" w:tplc="FFFFFFFF" w:tentative="1">
      <w:start w:val="1"/>
      <w:numFmt w:val="decimal"/>
      <w:lvlText w:val="%4."/>
      <w:lvlJc w:val="left"/>
      <w:pPr>
        <w:ind w:left="3300" w:hanging="360"/>
      </w:pPr>
    </w:lvl>
    <w:lvl w:ilvl="4" w:tplc="FFFFFFFF" w:tentative="1">
      <w:start w:val="1"/>
      <w:numFmt w:val="lowerLetter"/>
      <w:lvlText w:val="%5."/>
      <w:lvlJc w:val="left"/>
      <w:pPr>
        <w:ind w:left="4020" w:hanging="360"/>
      </w:pPr>
    </w:lvl>
    <w:lvl w:ilvl="5" w:tplc="FFFFFFFF" w:tentative="1">
      <w:start w:val="1"/>
      <w:numFmt w:val="lowerRoman"/>
      <w:lvlText w:val="%6."/>
      <w:lvlJc w:val="right"/>
      <w:pPr>
        <w:ind w:left="4740" w:hanging="180"/>
      </w:pPr>
    </w:lvl>
    <w:lvl w:ilvl="6" w:tplc="FFFFFFFF" w:tentative="1">
      <w:start w:val="1"/>
      <w:numFmt w:val="decimal"/>
      <w:lvlText w:val="%7."/>
      <w:lvlJc w:val="left"/>
      <w:pPr>
        <w:ind w:left="5460" w:hanging="360"/>
      </w:pPr>
    </w:lvl>
    <w:lvl w:ilvl="7" w:tplc="FFFFFFFF" w:tentative="1">
      <w:start w:val="1"/>
      <w:numFmt w:val="lowerLetter"/>
      <w:lvlText w:val="%8."/>
      <w:lvlJc w:val="left"/>
      <w:pPr>
        <w:ind w:left="6180" w:hanging="360"/>
      </w:pPr>
    </w:lvl>
    <w:lvl w:ilvl="8" w:tplc="FFFFFFFF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" w15:restartNumberingAfterBreak="0">
    <w:nsid w:val="14790EC7"/>
    <w:multiLevelType w:val="multilevel"/>
    <w:tmpl w:val="25AA2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7DB6BCB"/>
    <w:multiLevelType w:val="hybridMultilevel"/>
    <w:tmpl w:val="C2F85D92"/>
    <w:lvl w:ilvl="0" w:tplc="F60CAE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C974E4"/>
    <w:multiLevelType w:val="multilevel"/>
    <w:tmpl w:val="8C369F3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BEE37E3"/>
    <w:multiLevelType w:val="multilevel"/>
    <w:tmpl w:val="6E7281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EF41FEC"/>
    <w:multiLevelType w:val="multilevel"/>
    <w:tmpl w:val="4CA0F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0381C34"/>
    <w:multiLevelType w:val="multilevel"/>
    <w:tmpl w:val="64882F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5E26D90"/>
    <w:multiLevelType w:val="hybridMultilevel"/>
    <w:tmpl w:val="7DC801B0"/>
    <w:lvl w:ilvl="0" w:tplc="144E75B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D371D33"/>
    <w:multiLevelType w:val="multilevel"/>
    <w:tmpl w:val="AFCE11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F0307B1"/>
    <w:multiLevelType w:val="hybridMultilevel"/>
    <w:tmpl w:val="85964428"/>
    <w:lvl w:ilvl="0" w:tplc="E60CD95E">
      <w:start w:val="1"/>
      <w:numFmt w:val="decimal"/>
      <w:lvlText w:val="%1)"/>
      <w:lvlJc w:val="left"/>
      <w:pPr>
        <w:ind w:left="11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3" w15:restartNumberingAfterBreak="0">
    <w:nsid w:val="406178B6"/>
    <w:multiLevelType w:val="hybridMultilevel"/>
    <w:tmpl w:val="6F822E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0433BA"/>
    <w:multiLevelType w:val="multilevel"/>
    <w:tmpl w:val="4CA0F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4CF23785"/>
    <w:multiLevelType w:val="multilevel"/>
    <w:tmpl w:val="39F4D22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8F1699A"/>
    <w:multiLevelType w:val="multilevel"/>
    <w:tmpl w:val="F2D2E1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B2A2AD0"/>
    <w:multiLevelType w:val="multilevel"/>
    <w:tmpl w:val="4CA0F3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FBF6404"/>
    <w:multiLevelType w:val="hybridMultilevel"/>
    <w:tmpl w:val="70E0CABA"/>
    <w:lvl w:ilvl="0" w:tplc="4506425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635111"/>
    <w:multiLevelType w:val="hybridMultilevel"/>
    <w:tmpl w:val="54C2F7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626136B"/>
    <w:multiLevelType w:val="multilevel"/>
    <w:tmpl w:val="25AA2C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76E20D0A"/>
    <w:multiLevelType w:val="hybridMultilevel"/>
    <w:tmpl w:val="FA82141E"/>
    <w:lvl w:ilvl="0" w:tplc="04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num w:numId="1" w16cid:durableId="215631558">
    <w:abstractNumId w:val="19"/>
  </w:num>
  <w:num w:numId="2" w16cid:durableId="1522666217">
    <w:abstractNumId w:val="7"/>
  </w:num>
  <w:num w:numId="3" w16cid:durableId="785200440">
    <w:abstractNumId w:val="0"/>
  </w:num>
  <w:num w:numId="4" w16cid:durableId="1361204527">
    <w:abstractNumId w:val="6"/>
  </w:num>
  <w:num w:numId="5" w16cid:durableId="1067605675">
    <w:abstractNumId w:val="2"/>
  </w:num>
  <w:num w:numId="6" w16cid:durableId="178079559">
    <w:abstractNumId w:val="21"/>
  </w:num>
  <w:num w:numId="7" w16cid:durableId="815100328">
    <w:abstractNumId w:val="12"/>
  </w:num>
  <w:num w:numId="8" w16cid:durableId="220139935">
    <w:abstractNumId w:val="14"/>
    <w:lvlOverride w:ilvl="0">
      <w:startOverride w:val="1"/>
    </w:lvlOverride>
  </w:num>
  <w:num w:numId="9" w16cid:durableId="1591741265">
    <w:abstractNumId w:val="8"/>
  </w:num>
  <w:num w:numId="10" w16cid:durableId="642856311">
    <w:abstractNumId w:val="17"/>
  </w:num>
  <w:num w:numId="11" w16cid:durableId="789860818">
    <w:abstractNumId w:val="18"/>
  </w:num>
  <w:num w:numId="12" w16cid:durableId="2021156566">
    <w:abstractNumId w:val="3"/>
  </w:num>
  <w:num w:numId="13" w16cid:durableId="993725093">
    <w:abstractNumId w:val="4"/>
    <w:lvlOverride w:ilvl="0">
      <w:startOverride w:val="1"/>
    </w:lvlOverride>
  </w:num>
  <w:num w:numId="14" w16cid:durableId="813258902">
    <w:abstractNumId w:val="20"/>
  </w:num>
  <w:num w:numId="15" w16cid:durableId="837156958">
    <w:abstractNumId w:val="15"/>
  </w:num>
  <w:num w:numId="16" w16cid:durableId="1869876203">
    <w:abstractNumId w:val="5"/>
  </w:num>
  <w:num w:numId="17" w16cid:durableId="2107191208">
    <w:abstractNumId w:val="10"/>
  </w:num>
  <w:num w:numId="18" w16cid:durableId="921185795">
    <w:abstractNumId w:val="11"/>
  </w:num>
  <w:num w:numId="19" w16cid:durableId="1609510128">
    <w:abstractNumId w:val="16"/>
  </w:num>
  <w:num w:numId="20" w16cid:durableId="466242203">
    <w:abstractNumId w:val="9"/>
  </w:num>
  <w:num w:numId="21" w16cid:durableId="1577284495">
    <w:abstractNumId w:val="1"/>
  </w:num>
  <w:num w:numId="22" w16cid:durableId="5428006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hideSpellingErrors/>
  <w:hideGrammaticalErrors/>
  <w:activeWritingStyle w:appName="MSWord" w:lang="fr-FR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rztwxa7v9va3ez2sovs95teef5pzs20et5&quot;&gt;canine&lt;record-ids&gt;&lt;item&gt;1&lt;/item&gt;&lt;item&gt;3&lt;/item&gt;&lt;item&gt;4&lt;/item&gt;&lt;item&gt;5&lt;/item&gt;&lt;item&gt;7&lt;/item&gt;&lt;item&gt;9&lt;/item&gt;&lt;item&gt;10&lt;/item&gt;&lt;item&gt;12&lt;/item&gt;&lt;item&gt;14&lt;/item&gt;&lt;item&gt;15&lt;/item&gt;&lt;item&gt;16&lt;/item&gt;&lt;item&gt;17&lt;/item&gt;&lt;item&gt;18&lt;/item&gt;&lt;item&gt;23&lt;/item&gt;&lt;item&gt;24&lt;/item&gt;&lt;item&gt;25&lt;/item&gt;&lt;item&gt;27&lt;/item&gt;&lt;/record-ids&gt;&lt;/item&gt;&lt;/Libraries&gt;"/>
    <w:docVar w:name="EN.UseJSCitationFormat" w:val="False"/>
  </w:docVars>
  <w:rsids>
    <w:rsidRoot w:val="00E27015"/>
    <w:rsid w:val="00000A79"/>
    <w:rsid w:val="00001A2C"/>
    <w:rsid w:val="00001E8E"/>
    <w:rsid w:val="0000244E"/>
    <w:rsid w:val="000034D3"/>
    <w:rsid w:val="0000399F"/>
    <w:rsid w:val="00003EEE"/>
    <w:rsid w:val="000054A8"/>
    <w:rsid w:val="0000730D"/>
    <w:rsid w:val="000074FE"/>
    <w:rsid w:val="00007F71"/>
    <w:rsid w:val="000126D5"/>
    <w:rsid w:val="00012714"/>
    <w:rsid w:val="00012773"/>
    <w:rsid w:val="00012D9B"/>
    <w:rsid w:val="00013A15"/>
    <w:rsid w:val="00013C25"/>
    <w:rsid w:val="00015488"/>
    <w:rsid w:val="00015903"/>
    <w:rsid w:val="00021A8B"/>
    <w:rsid w:val="00021B13"/>
    <w:rsid w:val="00021E07"/>
    <w:rsid w:val="000220BE"/>
    <w:rsid w:val="00022127"/>
    <w:rsid w:val="00023716"/>
    <w:rsid w:val="00025F1E"/>
    <w:rsid w:val="00025F43"/>
    <w:rsid w:val="000305EB"/>
    <w:rsid w:val="00030A8C"/>
    <w:rsid w:val="00030C0A"/>
    <w:rsid w:val="00032FD6"/>
    <w:rsid w:val="00033E63"/>
    <w:rsid w:val="000341DC"/>
    <w:rsid w:val="000343DD"/>
    <w:rsid w:val="00036D02"/>
    <w:rsid w:val="000371AA"/>
    <w:rsid w:val="0004138A"/>
    <w:rsid w:val="00041485"/>
    <w:rsid w:val="0004364D"/>
    <w:rsid w:val="0004397C"/>
    <w:rsid w:val="000440B1"/>
    <w:rsid w:val="0004493E"/>
    <w:rsid w:val="00046426"/>
    <w:rsid w:val="00050324"/>
    <w:rsid w:val="0005196B"/>
    <w:rsid w:val="00053C47"/>
    <w:rsid w:val="00053C65"/>
    <w:rsid w:val="00053EE0"/>
    <w:rsid w:val="00055987"/>
    <w:rsid w:val="00056F40"/>
    <w:rsid w:val="000606CA"/>
    <w:rsid w:val="000615F2"/>
    <w:rsid w:val="00062F2F"/>
    <w:rsid w:val="000638D1"/>
    <w:rsid w:val="00064E64"/>
    <w:rsid w:val="0006567F"/>
    <w:rsid w:val="00067B3E"/>
    <w:rsid w:val="00070409"/>
    <w:rsid w:val="000720BA"/>
    <w:rsid w:val="0007276D"/>
    <w:rsid w:val="0007391D"/>
    <w:rsid w:val="00074110"/>
    <w:rsid w:val="00075138"/>
    <w:rsid w:val="00075CDD"/>
    <w:rsid w:val="00077D00"/>
    <w:rsid w:val="000819DC"/>
    <w:rsid w:val="00081D0D"/>
    <w:rsid w:val="0008536A"/>
    <w:rsid w:val="0008566A"/>
    <w:rsid w:val="0009039E"/>
    <w:rsid w:val="00090876"/>
    <w:rsid w:val="00094204"/>
    <w:rsid w:val="00094252"/>
    <w:rsid w:val="00095A94"/>
    <w:rsid w:val="00095DE9"/>
    <w:rsid w:val="000A2784"/>
    <w:rsid w:val="000A2852"/>
    <w:rsid w:val="000A4A7C"/>
    <w:rsid w:val="000A4B18"/>
    <w:rsid w:val="000A5434"/>
    <w:rsid w:val="000A5EAC"/>
    <w:rsid w:val="000A792B"/>
    <w:rsid w:val="000B057D"/>
    <w:rsid w:val="000B07B8"/>
    <w:rsid w:val="000B189E"/>
    <w:rsid w:val="000B5CCE"/>
    <w:rsid w:val="000C0FDE"/>
    <w:rsid w:val="000C1D81"/>
    <w:rsid w:val="000C3198"/>
    <w:rsid w:val="000C4A5F"/>
    <w:rsid w:val="000C5779"/>
    <w:rsid w:val="000C7EBA"/>
    <w:rsid w:val="000D125B"/>
    <w:rsid w:val="000D28AD"/>
    <w:rsid w:val="000D2BA3"/>
    <w:rsid w:val="000D2CB7"/>
    <w:rsid w:val="000D3A4C"/>
    <w:rsid w:val="000D4570"/>
    <w:rsid w:val="000D64FB"/>
    <w:rsid w:val="000E2244"/>
    <w:rsid w:val="000E2742"/>
    <w:rsid w:val="000E2EE6"/>
    <w:rsid w:val="000E3ECE"/>
    <w:rsid w:val="000E5C6B"/>
    <w:rsid w:val="000E6642"/>
    <w:rsid w:val="000E7800"/>
    <w:rsid w:val="000F0786"/>
    <w:rsid w:val="000F31D5"/>
    <w:rsid w:val="000F3C12"/>
    <w:rsid w:val="000F423A"/>
    <w:rsid w:val="000F47BE"/>
    <w:rsid w:val="000F4899"/>
    <w:rsid w:val="000F7DFC"/>
    <w:rsid w:val="0010088A"/>
    <w:rsid w:val="001017FE"/>
    <w:rsid w:val="00102CF6"/>
    <w:rsid w:val="0010302A"/>
    <w:rsid w:val="001044A3"/>
    <w:rsid w:val="0010495A"/>
    <w:rsid w:val="00104D65"/>
    <w:rsid w:val="00106D73"/>
    <w:rsid w:val="0010714A"/>
    <w:rsid w:val="001071AD"/>
    <w:rsid w:val="00107626"/>
    <w:rsid w:val="0011076D"/>
    <w:rsid w:val="00111B5D"/>
    <w:rsid w:val="001136D4"/>
    <w:rsid w:val="00113816"/>
    <w:rsid w:val="0011546C"/>
    <w:rsid w:val="00115B98"/>
    <w:rsid w:val="00116AC7"/>
    <w:rsid w:val="0011791F"/>
    <w:rsid w:val="00120D20"/>
    <w:rsid w:val="00121137"/>
    <w:rsid w:val="0012172F"/>
    <w:rsid w:val="00123A66"/>
    <w:rsid w:val="00123BC7"/>
    <w:rsid w:val="00124A23"/>
    <w:rsid w:val="00127A2F"/>
    <w:rsid w:val="0013098A"/>
    <w:rsid w:val="00132660"/>
    <w:rsid w:val="0013367E"/>
    <w:rsid w:val="001336BD"/>
    <w:rsid w:val="00134254"/>
    <w:rsid w:val="00134C0F"/>
    <w:rsid w:val="0013501D"/>
    <w:rsid w:val="00136381"/>
    <w:rsid w:val="00141736"/>
    <w:rsid w:val="00141AD5"/>
    <w:rsid w:val="00141F5E"/>
    <w:rsid w:val="001459BE"/>
    <w:rsid w:val="00146FA4"/>
    <w:rsid w:val="00154A37"/>
    <w:rsid w:val="00154BBC"/>
    <w:rsid w:val="0016281B"/>
    <w:rsid w:val="00163239"/>
    <w:rsid w:val="0016348F"/>
    <w:rsid w:val="001653FD"/>
    <w:rsid w:val="00166A0C"/>
    <w:rsid w:val="00170199"/>
    <w:rsid w:val="00170DB1"/>
    <w:rsid w:val="001731BE"/>
    <w:rsid w:val="0017353C"/>
    <w:rsid w:val="00174B2C"/>
    <w:rsid w:val="0017739D"/>
    <w:rsid w:val="0018059B"/>
    <w:rsid w:val="00180786"/>
    <w:rsid w:val="00185ABD"/>
    <w:rsid w:val="001865C4"/>
    <w:rsid w:val="00186C1C"/>
    <w:rsid w:val="0019061D"/>
    <w:rsid w:val="001906B5"/>
    <w:rsid w:val="00193810"/>
    <w:rsid w:val="00193AC1"/>
    <w:rsid w:val="0019411C"/>
    <w:rsid w:val="001949C8"/>
    <w:rsid w:val="00196E24"/>
    <w:rsid w:val="0019766C"/>
    <w:rsid w:val="001A00CF"/>
    <w:rsid w:val="001A0445"/>
    <w:rsid w:val="001A0511"/>
    <w:rsid w:val="001A11AB"/>
    <w:rsid w:val="001A22F4"/>
    <w:rsid w:val="001A326E"/>
    <w:rsid w:val="001A3732"/>
    <w:rsid w:val="001A397E"/>
    <w:rsid w:val="001A3AB5"/>
    <w:rsid w:val="001A493D"/>
    <w:rsid w:val="001A4ADA"/>
    <w:rsid w:val="001A5213"/>
    <w:rsid w:val="001A57B6"/>
    <w:rsid w:val="001A631E"/>
    <w:rsid w:val="001B0260"/>
    <w:rsid w:val="001B0CB0"/>
    <w:rsid w:val="001B107A"/>
    <w:rsid w:val="001B6B67"/>
    <w:rsid w:val="001C0A7A"/>
    <w:rsid w:val="001C14CD"/>
    <w:rsid w:val="001C206B"/>
    <w:rsid w:val="001C2A4F"/>
    <w:rsid w:val="001C3068"/>
    <w:rsid w:val="001C3DB6"/>
    <w:rsid w:val="001C72F2"/>
    <w:rsid w:val="001C7A9C"/>
    <w:rsid w:val="001D044A"/>
    <w:rsid w:val="001D25CC"/>
    <w:rsid w:val="001D2CA9"/>
    <w:rsid w:val="001D4673"/>
    <w:rsid w:val="001D6203"/>
    <w:rsid w:val="001D65DF"/>
    <w:rsid w:val="001E0094"/>
    <w:rsid w:val="001E0104"/>
    <w:rsid w:val="001E10C6"/>
    <w:rsid w:val="001E1943"/>
    <w:rsid w:val="001E2BAD"/>
    <w:rsid w:val="001E2F97"/>
    <w:rsid w:val="001E4C8D"/>
    <w:rsid w:val="001E50B2"/>
    <w:rsid w:val="001E5E5F"/>
    <w:rsid w:val="001E5F29"/>
    <w:rsid w:val="001E6BD0"/>
    <w:rsid w:val="001E6D16"/>
    <w:rsid w:val="001E7962"/>
    <w:rsid w:val="001E7DC9"/>
    <w:rsid w:val="001F1311"/>
    <w:rsid w:val="001F1587"/>
    <w:rsid w:val="001F1B92"/>
    <w:rsid w:val="001F1BCA"/>
    <w:rsid w:val="001F254B"/>
    <w:rsid w:val="001F2944"/>
    <w:rsid w:val="001F42CE"/>
    <w:rsid w:val="001F49DD"/>
    <w:rsid w:val="00201CC0"/>
    <w:rsid w:val="00203C8A"/>
    <w:rsid w:val="00203CCF"/>
    <w:rsid w:val="00204C5F"/>
    <w:rsid w:val="00204F0B"/>
    <w:rsid w:val="00204F3B"/>
    <w:rsid w:val="002058BF"/>
    <w:rsid w:val="00207947"/>
    <w:rsid w:val="00207DD4"/>
    <w:rsid w:val="00211BB2"/>
    <w:rsid w:val="00211EC8"/>
    <w:rsid w:val="002132F9"/>
    <w:rsid w:val="00213EDC"/>
    <w:rsid w:val="002171DF"/>
    <w:rsid w:val="002179D0"/>
    <w:rsid w:val="00217AE7"/>
    <w:rsid w:val="00217BC5"/>
    <w:rsid w:val="00220371"/>
    <w:rsid w:val="002229F4"/>
    <w:rsid w:val="00224314"/>
    <w:rsid w:val="002248DA"/>
    <w:rsid w:val="00224E2C"/>
    <w:rsid w:val="002255F1"/>
    <w:rsid w:val="0022668F"/>
    <w:rsid w:val="002267F3"/>
    <w:rsid w:val="00226E4F"/>
    <w:rsid w:val="002325F9"/>
    <w:rsid w:val="002333F4"/>
    <w:rsid w:val="00233D1E"/>
    <w:rsid w:val="00235243"/>
    <w:rsid w:val="00236BEB"/>
    <w:rsid w:val="00237EA5"/>
    <w:rsid w:val="00240E12"/>
    <w:rsid w:val="00240EDF"/>
    <w:rsid w:val="00241416"/>
    <w:rsid w:val="00243919"/>
    <w:rsid w:val="00243E9A"/>
    <w:rsid w:val="00244928"/>
    <w:rsid w:val="002454F0"/>
    <w:rsid w:val="002477F6"/>
    <w:rsid w:val="002500AD"/>
    <w:rsid w:val="00251F02"/>
    <w:rsid w:val="00251F5B"/>
    <w:rsid w:val="00252610"/>
    <w:rsid w:val="00252720"/>
    <w:rsid w:val="00254539"/>
    <w:rsid w:val="002549FC"/>
    <w:rsid w:val="00254A4F"/>
    <w:rsid w:val="00255295"/>
    <w:rsid w:val="00255358"/>
    <w:rsid w:val="00255B2D"/>
    <w:rsid w:val="00256815"/>
    <w:rsid w:val="002604FA"/>
    <w:rsid w:val="0026097F"/>
    <w:rsid w:val="002627F2"/>
    <w:rsid w:val="0026643C"/>
    <w:rsid w:val="00267822"/>
    <w:rsid w:val="0027228C"/>
    <w:rsid w:val="002806D8"/>
    <w:rsid w:val="002819AA"/>
    <w:rsid w:val="002849A5"/>
    <w:rsid w:val="00285D9C"/>
    <w:rsid w:val="00292BC7"/>
    <w:rsid w:val="00293C37"/>
    <w:rsid w:val="00293E66"/>
    <w:rsid w:val="0029404C"/>
    <w:rsid w:val="0029411B"/>
    <w:rsid w:val="002961E2"/>
    <w:rsid w:val="002A1978"/>
    <w:rsid w:val="002A36DE"/>
    <w:rsid w:val="002A39BF"/>
    <w:rsid w:val="002A42D8"/>
    <w:rsid w:val="002A44CF"/>
    <w:rsid w:val="002A6448"/>
    <w:rsid w:val="002A64F3"/>
    <w:rsid w:val="002A6965"/>
    <w:rsid w:val="002A7103"/>
    <w:rsid w:val="002A7AD6"/>
    <w:rsid w:val="002B0240"/>
    <w:rsid w:val="002B0396"/>
    <w:rsid w:val="002B0974"/>
    <w:rsid w:val="002B4B2B"/>
    <w:rsid w:val="002B579D"/>
    <w:rsid w:val="002B5A86"/>
    <w:rsid w:val="002B5C64"/>
    <w:rsid w:val="002B614A"/>
    <w:rsid w:val="002B6CAA"/>
    <w:rsid w:val="002B77D5"/>
    <w:rsid w:val="002C04EA"/>
    <w:rsid w:val="002C0F48"/>
    <w:rsid w:val="002C2875"/>
    <w:rsid w:val="002C2A5E"/>
    <w:rsid w:val="002C2BCB"/>
    <w:rsid w:val="002C2EDA"/>
    <w:rsid w:val="002C3230"/>
    <w:rsid w:val="002C3A65"/>
    <w:rsid w:val="002C3EBE"/>
    <w:rsid w:val="002C496B"/>
    <w:rsid w:val="002C4A7A"/>
    <w:rsid w:val="002C55E3"/>
    <w:rsid w:val="002C5979"/>
    <w:rsid w:val="002C67F4"/>
    <w:rsid w:val="002C6DB6"/>
    <w:rsid w:val="002C7089"/>
    <w:rsid w:val="002C7AEB"/>
    <w:rsid w:val="002D16E3"/>
    <w:rsid w:val="002D273A"/>
    <w:rsid w:val="002D2E44"/>
    <w:rsid w:val="002D4221"/>
    <w:rsid w:val="002D4672"/>
    <w:rsid w:val="002D55BA"/>
    <w:rsid w:val="002D5D8D"/>
    <w:rsid w:val="002D5F86"/>
    <w:rsid w:val="002D6134"/>
    <w:rsid w:val="002D6993"/>
    <w:rsid w:val="002D7299"/>
    <w:rsid w:val="002D7B8B"/>
    <w:rsid w:val="002E0973"/>
    <w:rsid w:val="002E0F06"/>
    <w:rsid w:val="002E21CD"/>
    <w:rsid w:val="002E4B99"/>
    <w:rsid w:val="002E512C"/>
    <w:rsid w:val="002E56EE"/>
    <w:rsid w:val="002E5706"/>
    <w:rsid w:val="002E5CEA"/>
    <w:rsid w:val="002E6FE3"/>
    <w:rsid w:val="002E76D1"/>
    <w:rsid w:val="002E7ABD"/>
    <w:rsid w:val="002F0926"/>
    <w:rsid w:val="002F224B"/>
    <w:rsid w:val="002F32E8"/>
    <w:rsid w:val="002F5F3D"/>
    <w:rsid w:val="002F646C"/>
    <w:rsid w:val="002F6937"/>
    <w:rsid w:val="002F70E8"/>
    <w:rsid w:val="002F785B"/>
    <w:rsid w:val="00300671"/>
    <w:rsid w:val="00301FFB"/>
    <w:rsid w:val="00302B85"/>
    <w:rsid w:val="00303DA8"/>
    <w:rsid w:val="00304420"/>
    <w:rsid w:val="00305CCD"/>
    <w:rsid w:val="00306300"/>
    <w:rsid w:val="00306656"/>
    <w:rsid w:val="003077DD"/>
    <w:rsid w:val="00310007"/>
    <w:rsid w:val="00310075"/>
    <w:rsid w:val="003106C9"/>
    <w:rsid w:val="00311767"/>
    <w:rsid w:val="00312297"/>
    <w:rsid w:val="00312D9B"/>
    <w:rsid w:val="003163C3"/>
    <w:rsid w:val="00317278"/>
    <w:rsid w:val="00323510"/>
    <w:rsid w:val="00323C5F"/>
    <w:rsid w:val="00324F44"/>
    <w:rsid w:val="00330E68"/>
    <w:rsid w:val="003321B9"/>
    <w:rsid w:val="0033243F"/>
    <w:rsid w:val="00334021"/>
    <w:rsid w:val="003340D6"/>
    <w:rsid w:val="003347B3"/>
    <w:rsid w:val="00334DE8"/>
    <w:rsid w:val="00336D19"/>
    <w:rsid w:val="00337001"/>
    <w:rsid w:val="003370FD"/>
    <w:rsid w:val="00337A98"/>
    <w:rsid w:val="00340F89"/>
    <w:rsid w:val="00341447"/>
    <w:rsid w:val="00343B2B"/>
    <w:rsid w:val="00343FFC"/>
    <w:rsid w:val="003454D0"/>
    <w:rsid w:val="00347862"/>
    <w:rsid w:val="00347E3B"/>
    <w:rsid w:val="00351D22"/>
    <w:rsid w:val="0035211B"/>
    <w:rsid w:val="00352BD3"/>
    <w:rsid w:val="00353B76"/>
    <w:rsid w:val="00355123"/>
    <w:rsid w:val="0035560B"/>
    <w:rsid w:val="00355F2B"/>
    <w:rsid w:val="003561D4"/>
    <w:rsid w:val="00356D3E"/>
    <w:rsid w:val="0036283C"/>
    <w:rsid w:val="00363757"/>
    <w:rsid w:val="00364B14"/>
    <w:rsid w:val="00364BD1"/>
    <w:rsid w:val="00364E58"/>
    <w:rsid w:val="00365396"/>
    <w:rsid w:val="00365D7C"/>
    <w:rsid w:val="0036789E"/>
    <w:rsid w:val="00367FE2"/>
    <w:rsid w:val="003708DF"/>
    <w:rsid w:val="00373446"/>
    <w:rsid w:val="00375608"/>
    <w:rsid w:val="00380705"/>
    <w:rsid w:val="00380CB0"/>
    <w:rsid w:val="0038247C"/>
    <w:rsid w:val="00382DAF"/>
    <w:rsid w:val="003832E1"/>
    <w:rsid w:val="0038524C"/>
    <w:rsid w:val="003861E9"/>
    <w:rsid w:val="0038712E"/>
    <w:rsid w:val="00390B80"/>
    <w:rsid w:val="003912CF"/>
    <w:rsid w:val="00392074"/>
    <w:rsid w:val="003921A0"/>
    <w:rsid w:val="00394B88"/>
    <w:rsid w:val="00396D44"/>
    <w:rsid w:val="00397621"/>
    <w:rsid w:val="003A0E6F"/>
    <w:rsid w:val="003A57E4"/>
    <w:rsid w:val="003A580C"/>
    <w:rsid w:val="003A6E6C"/>
    <w:rsid w:val="003A7C39"/>
    <w:rsid w:val="003B426F"/>
    <w:rsid w:val="003B5420"/>
    <w:rsid w:val="003B72D3"/>
    <w:rsid w:val="003C0781"/>
    <w:rsid w:val="003C221C"/>
    <w:rsid w:val="003C289E"/>
    <w:rsid w:val="003C39FC"/>
    <w:rsid w:val="003C4936"/>
    <w:rsid w:val="003C4DB4"/>
    <w:rsid w:val="003C670B"/>
    <w:rsid w:val="003C7B53"/>
    <w:rsid w:val="003D13EB"/>
    <w:rsid w:val="003D1D08"/>
    <w:rsid w:val="003D3D85"/>
    <w:rsid w:val="003D4420"/>
    <w:rsid w:val="003D792A"/>
    <w:rsid w:val="003E0708"/>
    <w:rsid w:val="003E0E6C"/>
    <w:rsid w:val="003E1EB8"/>
    <w:rsid w:val="003E355B"/>
    <w:rsid w:val="003E3BFD"/>
    <w:rsid w:val="003E6539"/>
    <w:rsid w:val="003E6A92"/>
    <w:rsid w:val="003E71AA"/>
    <w:rsid w:val="003E7842"/>
    <w:rsid w:val="003F0B59"/>
    <w:rsid w:val="003F1508"/>
    <w:rsid w:val="003F1912"/>
    <w:rsid w:val="003F265E"/>
    <w:rsid w:val="003F32DE"/>
    <w:rsid w:val="003F4587"/>
    <w:rsid w:val="003F5E02"/>
    <w:rsid w:val="003F65C3"/>
    <w:rsid w:val="003F7367"/>
    <w:rsid w:val="003F766D"/>
    <w:rsid w:val="003F7DFD"/>
    <w:rsid w:val="004000F6"/>
    <w:rsid w:val="004008F2"/>
    <w:rsid w:val="00400AF2"/>
    <w:rsid w:val="00401CE1"/>
    <w:rsid w:val="00402695"/>
    <w:rsid w:val="00402C76"/>
    <w:rsid w:val="00402D38"/>
    <w:rsid w:val="004056E4"/>
    <w:rsid w:val="00406BE0"/>
    <w:rsid w:val="004077FE"/>
    <w:rsid w:val="00407E5C"/>
    <w:rsid w:val="004107CC"/>
    <w:rsid w:val="00410F78"/>
    <w:rsid w:val="00414D5E"/>
    <w:rsid w:val="00414E23"/>
    <w:rsid w:val="00415084"/>
    <w:rsid w:val="004174DF"/>
    <w:rsid w:val="0042043F"/>
    <w:rsid w:val="00420807"/>
    <w:rsid w:val="00423429"/>
    <w:rsid w:val="004237A0"/>
    <w:rsid w:val="00423C85"/>
    <w:rsid w:val="0042572F"/>
    <w:rsid w:val="0042573C"/>
    <w:rsid w:val="00425BCA"/>
    <w:rsid w:val="00425C17"/>
    <w:rsid w:val="004262B1"/>
    <w:rsid w:val="0042661E"/>
    <w:rsid w:val="004267DB"/>
    <w:rsid w:val="00426BAD"/>
    <w:rsid w:val="00426C0B"/>
    <w:rsid w:val="004301C4"/>
    <w:rsid w:val="00430996"/>
    <w:rsid w:val="00430EC5"/>
    <w:rsid w:val="00431794"/>
    <w:rsid w:val="00431968"/>
    <w:rsid w:val="00431DF4"/>
    <w:rsid w:val="00433440"/>
    <w:rsid w:val="00434BB1"/>
    <w:rsid w:val="00436A5A"/>
    <w:rsid w:val="00437E30"/>
    <w:rsid w:val="00441FE8"/>
    <w:rsid w:val="00443720"/>
    <w:rsid w:val="00445C8A"/>
    <w:rsid w:val="00446217"/>
    <w:rsid w:val="00446D6A"/>
    <w:rsid w:val="0044788F"/>
    <w:rsid w:val="0044793F"/>
    <w:rsid w:val="004552C6"/>
    <w:rsid w:val="00455BF0"/>
    <w:rsid w:val="004562D9"/>
    <w:rsid w:val="00456A31"/>
    <w:rsid w:val="00456D08"/>
    <w:rsid w:val="00460876"/>
    <w:rsid w:val="00460B56"/>
    <w:rsid w:val="00460E18"/>
    <w:rsid w:val="004642C5"/>
    <w:rsid w:val="00465961"/>
    <w:rsid w:val="00465D21"/>
    <w:rsid w:val="00467186"/>
    <w:rsid w:val="0046747A"/>
    <w:rsid w:val="004701DC"/>
    <w:rsid w:val="00470439"/>
    <w:rsid w:val="00470612"/>
    <w:rsid w:val="00470F8D"/>
    <w:rsid w:val="0047211F"/>
    <w:rsid w:val="00472754"/>
    <w:rsid w:val="004727C8"/>
    <w:rsid w:val="00473594"/>
    <w:rsid w:val="00474D79"/>
    <w:rsid w:val="0047676A"/>
    <w:rsid w:val="00477205"/>
    <w:rsid w:val="004773F8"/>
    <w:rsid w:val="0048281B"/>
    <w:rsid w:val="004836BD"/>
    <w:rsid w:val="004921A5"/>
    <w:rsid w:val="00495326"/>
    <w:rsid w:val="0049652B"/>
    <w:rsid w:val="004A2BD3"/>
    <w:rsid w:val="004A30A0"/>
    <w:rsid w:val="004A4A1B"/>
    <w:rsid w:val="004A6DEF"/>
    <w:rsid w:val="004A7516"/>
    <w:rsid w:val="004A78D0"/>
    <w:rsid w:val="004B1D40"/>
    <w:rsid w:val="004B39E5"/>
    <w:rsid w:val="004B43D4"/>
    <w:rsid w:val="004B4587"/>
    <w:rsid w:val="004C2DD6"/>
    <w:rsid w:val="004C6EDA"/>
    <w:rsid w:val="004C734D"/>
    <w:rsid w:val="004C7FEE"/>
    <w:rsid w:val="004D104D"/>
    <w:rsid w:val="004D12C8"/>
    <w:rsid w:val="004D1CBB"/>
    <w:rsid w:val="004D2E78"/>
    <w:rsid w:val="004D5572"/>
    <w:rsid w:val="004D69FD"/>
    <w:rsid w:val="004D799C"/>
    <w:rsid w:val="004E10FD"/>
    <w:rsid w:val="004E1CD0"/>
    <w:rsid w:val="004E47CE"/>
    <w:rsid w:val="004E5E2A"/>
    <w:rsid w:val="004E61E0"/>
    <w:rsid w:val="004E6798"/>
    <w:rsid w:val="004E6807"/>
    <w:rsid w:val="004E75AF"/>
    <w:rsid w:val="004F020D"/>
    <w:rsid w:val="004F15A1"/>
    <w:rsid w:val="004F1A83"/>
    <w:rsid w:val="004F2C35"/>
    <w:rsid w:val="004F407B"/>
    <w:rsid w:val="004F45E5"/>
    <w:rsid w:val="004F46D6"/>
    <w:rsid w:val="004F63A4"/>
    <w:rsid w:val="004F64D7"/>
    <w:rsid w:val="004F7BDB"/>
    <w:rsid w:val="00501A89"/>
    <w:rsid w:val="00501DC4"/>
    <w:rsid w:val="00502E3A"/>
    <w:rsid w:val="0050436F"/>
    <w:rsid w:val="0050578D"/>
    <w:rsid w:val="0050585D"/>
    <w:rsid w:val="00505C90"/>
    <w:rsid w:val="0050711E"/>
    <w:rsid w:val="00511197"/>
    <w:rsid w:val="005136FC"/>
    <w:rsid w:val="00514B23"/>
    <w:rsid w:val="00515E8C"/>
    <w:rsid w:val="00516954"/>
    <w:rsid w:val="005173E2"/>
    <w:rsid w:val="00517B10"/>
    <w:rsid w:val="00520B22"/>
    <w:rsid w:val="00522525"/>
    <w:rsid w:val="00524046"/>
    <w:rsid w:val="00525E6F"/>
    <w:rsid w:val="00525EFA"/>
    <w:rsid w:val="00526D20"/>
    <w:rsid w:val="00530A2A"/>
    <w:rsid w:val="00530C9B"/>
    <w:rsid w:val="00531388"/>
    <w:rsid w:val="005323EB"/>
    <w:rsid w:val="005329C5"/>
    <w:rsid w:val="005333D6"/>
    <w:rsid w:val="00533ECE"/>
    <w:rsid w:val="0053452E"/>
    <w:rsid w:val="005348A9"/>
    <w:rsid w:val="00535396"/>
    <w:rsid w:val="00540CF0"/>
    <w:rsid w:val="00541788"/>
    <w:rsid w:val="00541B55"/>
    <w:rsid w:val="00542A34"/>
    <w:rsid w:val="0054338E"/>
    <w:rsid w:val="0054382D"/>
    <w:rsid w:val="0054399B"/>
    <w:rsid w:val="00543EC7"/>
    <w:rsid w:val="00544108"/>
    <w:rsid w:val="005442F7"/>
    <w:rsid w:val="00544FF1"/>
    <w:rsid w:val="0054621B"/>
    <w:rsid w:val="00547C4B"/>
    <w:rsid w:val="00547E2B"/>
    <w:rsid w:val="0055140F"/>
    <w:rsid w:val="00551D56"/>
    <w:rsid w:val="00552A88"/>
    <w:rsid w:val="005545B7"/>
    <w:rsid w:val="005556FE"/>
    <w:rsid w:val="00555CB5"/>
    <w:rsid w:val="00561AC6"/>
    <w:rsid w:val="00564A79"/>
    <w:rsid w:val="00565A9C"/>
    <w:rsid w:val="00566623"/>
    <w:rsid w:val="00566AE5"/>
    <w:rsid w:val="005674DF"/>
    <w:rsid w:val="005721C0"/>
    <w:rsid w:val="00572E5F"/>
    <w:rsid w:val="00573384"/>
    <w:rsid w:val="00574ADB"/>
    <w:rsid w:val="00574D4D"/>
    <w:rsid w:val="00574E5E"/>
    <w:rsid w:val="0057521D"/>
    <w:rsid w:val="0058055C"/>
    <w:rsid w:val="00582C2F"/>
    <w:rsid w:val="005830FC"/>
    <w:rsid w:val="00584F6D"/>
    <w:rsid w:val="005869CB"/>
    <w:rsid w:val="005874DB"/>
    <w:rsid w:val="005875A8"/>
    <w:rsid w:val="005877F0"/>
    <w:rsid w:val="00587AA0"/>
    <w:rsid w:val="00591C03"/>
    <w:rsid w:val="00594CDD"/>
    <w:rsid w:val="0059549F"/>
    <w:rsid w:val="00595E63"/>
    <w:rsid w:val="0059603D"/>
    <w:rsid w:val="005979B4"/>
    <w:rsid w:val="00597A69"/>
    <w:rsid w:val="005A0A5C"/>
    <w:rsid w:val="005A0DDF"/>
    <w:rsid w:val="005A25A4"/>
    <w:rsid w:val="005A2D30"/>
    <w:rsid w:val="005A4864"/>
    <w:rsid w:val="005A4BC0"/>
    <w:rsid w:val="005A58B2"/>
    <w:rsid w:val="005B2BC8"/>
    <w:rsid w:val="005B3699"/>
    <w:rsid w:val="005B4D45"/>
    <w:rsid w:val="005B5610"/>
    <w:rsid w:val="005B57C0"/>
    <w:rsid w:val="005B735D"/>
    <w:rsid w:val="005B7F2B"/>
    <w:rsid w:val="005C00A1"/>
    <w:rsid w:val="005C01DA"/>
    <w:rsid w:val="005C0253"/>
    <w:rsid w:val="005C094C"/>
    <w:rsid w:val="005C108B"/>
    <w:rsid w:val="005C12EB"/>
    <w:rsid w:val="005C13C7"/>
    <w:rsid w:val="005C19DF"/>
    <w:rsid w:val="005C2543"/>
    <w:rsid w:val="005C286B"/>
    <w:rsid w:val="005C29DF"/>
    <w:rsid w:val="005C51E7"/>
    <w:rsid w:val="005C5ECC"/>
    <w:rsid w:val="005C7A78"/>
    <w:rsid w:val="005D0B2D"/>
    <w:rsid w:val="005D0EE7"/>
    <w:rsid w:val="005D1A3D"/>
    <w:rsid w:val="005D202F"/>
    <w:rsid w:val="005D2D72"/>
    <w:rsid w:val="005D311E"/>
    <w:rsid w:val="005D3389"/>
    <w:rsid w:val="005D4087"/>
    <w:rsid w:val="005D4881"/>
    <w:rsid w:val="005D4BA5"/>
    <w:rsid w:val="005D4BC7"/>
    <w:rsid w:val="005E0A99"/>
    <w:rsid w:val="005E0FCD"/>
    <w:rsid w:val="005E1937"/>
    <w:rsid w:val="005E3CE2"/>
    <w:rsid w:val="005E4077"/>
    <w:rsid w:val="005E4DC6"/>
    <w:rsid w:val="005E5254"/>
    <w:rsid w:val="005E6995"/>
    <w:rsid w:val="005E6F8F"/>
    <w:rsid w:val="005E7CD5"/>
    <w:rsid w:val="005F1657"/>
    <w:rsid w:val="005F238F"/>
    <w:rsid w:val="005F2CB1"/>
    <w:rsid w:val="005F38D0"/>
    <w:rsid w:val="005F410B"/>
    <w:rsid w:val="005F48A2"/>
    <w:rsid w:val="005F66F8"/>
    <w:rsid w:val="005F7C86"/>
    <w:rsid w:val="00603155"/>
    <w:rsid w:val="00603B2B"/>
    <w:rsid w:val="006054BA"/>
    <w:rsid w:val="00605ADD"/>
    <w:rsid w:val="00606DAA"/>
    <w:rsid w:val="00607089"/>
    <w:rsid w:val="00607F9D"/>
    <w:rsid w:val="006111CF"/>
    <w:rsid w:val="006114FA"/>
    <w:rsid w:val="00611D45"/>
    <w:rsid w:val="00611DBA"/>
    <w:rsid w:val="00612F03"/>
    <w:rsid w:val="0061349E"/>
    <w:rsid w:val="00613574"/>
    <w:rsid w:val="0061421E"/>
    <w:rsid w:val="00616304"/>
    <w:rsid w:val="006171BC"/>
    <w:rsid w:val="00617427"/>
    <w:rsid w:val="00617962"/>
    <w:rsid w:val="006201D0"/>
    <w:rsid w:val="006220E0"/>
    <w:rsid w:val="00622E5B"/>
    <w:rsid w:val="00622EAE"/>
    <w:rsid w:val="00624479"/>
    <w:rsid w:val="006251DD"/>
    <w:rsid w:val="0062683C"/>
    <w:rsid w:val="00627EA6"/>
    <w:rsid w:val="006301C4"/>
    <w:rsid w:val="006308A7"/>
    <w:rsid w:val="00631EEB"/>
    <w:rsid w:val="006367E6"/>
    <w:rsid w:val="00636B64"/>
    <w:rsid w:val="006411DD"/>
    <w:rsid w:val="00642E8F"/>
    <w:rsid w:val="006450FF"/>
    <w:rsid w:val="006460F5"/>
    <w:rsid w:val="006461A3"/>
    <w:rsid w:val="00646F0B"/>
    <w:rsid w:val="00650BC1"/>
    <w:rsid w:val="00650C07"/>
    <w:rsid w:val="006527C9"/>
    <w:rsid w:val="00652896"/>
    <w:rsid w:val="00652EC6"/>
    <w:rsid w:val="006538F9"/>
    <w:rsid w:val="006551AF"/>
    <w:rsid w:val="0065660A"/>
    <w:rsid w:val="006567EA"/>
    <w:rsid w:val="0065709C"/>
    <w:rsid w:val="0066128A"/>
    <w:rsid w:val="00663A4E"/>
    <w:rsid w:val="00664B45"/>
    <w:rsid w:val="006704A9"/>
    <w:rsid w:val="00672605"/>
    <w:rsid w:val="00673BB3"/>
    <w:rsid w:val="00674880"/>
    <w:rsid w:val="00675E11"/>
    <w:rsid w:val="0067645D"/>
    <w:rsid w:val="00676F0C"/>
    <w:rsid w:val="006770A0"/>
    <w:rsid w:val="00681601"/>
    <w:rsid w:val="00682B57"/>
    <w:rsid w:val="00682D60"/>
    <w:rsid w:val="006830A1"/>
    <w:rsid w:val="0068439C"/>
    <w:rsid w:val="006849F7"/>
    <w:rsid w:val="00685FAC"/>
    <w:rsid w:val="00687343"/>
    <w:rsid w:val="0069196A"/>
    <w:rsid w:val="00691C11"/>
    <w:rsid w:val="00693FE3"/>
    <w:rsid w:val="00694121"/>
    <w:rsid w:val="00694233"/>
    <w:rsid w:val="006945D7"/>
    <w:rsid w:val="006960F6"/>
    <w:rsid w:val="00697BDE"/>
    <w:rsid w:val="006A1EF4"/>
    <w:rsid w:val="006A2944"/>
    <w:rsid w:val="006A2D39"/>
    <w:rsid w:val="006A2FFB"/>
    <w:rsid w:val="006A3426"/>
    <w:rsid w:val="006A3530"/>
    <w:rsid w:val="006A4831"/>
    <w:rsid w:val="006A7C00"/>
    <w:rsid w:val="006B0F71"/>
    <w:rsid w:val="006B1B11"/>
    <w:rsid w:val="006B25C3"/>
    <w:rsid w:val="006B2FA1"/>
    <w:rsid w:val="006B7550"/>
    <w:rsid w:val="006C0341"/>
    <w:rsid w:val="006C05BD"/>
    <w:rsid w:val="006C0C30"/>
    <w:rsid w:val="006C1D88"/>
    <w:rsid w:val="006C1F22"/>
    <w:rsid w:val="006C424B"/>
    <w:rsid w:val="006C5A65"/>
    <w:rsid w:val="006C603D"/>
    <w:rsid w:val="006C60BD"/>
    <w:rsid w:val="006C6106"/>
    <w:rsid w:val="006D0229"/>
    <w:rsid w:val="006D02A7"/>
    <w:rsid w:val="006D04F4"/>
    <w:rsid w:val="006D19BF"/>
    <w:rsid w:val="006D225E"/>
    <w:rsid w:val="006D3824"/>
    <w:rsid w:val="006D495C"/>
    <w:rsid w:val="006D7557"/>
    <w:rsid w:val="006D78DC"/>
    <w:rsid w:val="006E1036"/>
    <w:rsid w:val="006E2334"/>
    <w:rsid w:val="006E263A"/>
    <w:rsid w:val="006E2AFC"/>
    <w:rsid w:val="006E427B"/>
    <w:rsid w:val="006E45AD"/>
    <w:rsid w:val="006E52EB"/>
    <w:rsid w:val="006E6030"/>
    <w:rsid w:val="006E7F1F"/>
    <w:rsid w:val="006F098B"/>
    <w:rsid w:val="006F0F80"/>
    <w:rsid w:val="006F110E"/>
    <w:rsid w:val="006F21B4"/>
    <w:rsid w:val="006F458A"/>
    <w:rsid w:val="006F5DC0"/>
    <w:rsid w:val="00700B76"/>
    <w:rsid w:val="0070117C"/>
    <w:rsid w:val="00702AC7"/>
    <w:rsid w:val="00704C36"/>
    <w:rsid w:val="00707D24"/>
    <w:rsid w:val="007112F2"/>
    <w:rsid w:val="00711467"/>
    <w:rsid w:val="007117D5"/>
    <w:rsid w:val="00712346"/>
    <w:rsid w:val="00715508"/>
    <w:rsid w:val="00717D99"/>
    <w:rsid w:val="00717E94"/>
    <w:rsid w:val="00722F9F"/>
    <w:rsid w:val="00726A2D"/>
    <w:rsid w:val="007278A1"/>
    <w:rsid w:val="00731860"/>
    <w:rsid w:val="00731918"/>
    <w:rsid w:val="00733BA5"/>
    <w:rsid w:val="00733BD8"/>
    <w:rsid w:val="00733D00"/>
    <w:rsid w:val="00736DE7"/>
    <w:rsid w:val="0073799B"/>
    <w:rsid w:val="00750B70"/>
    <w:rsid w:val="00750C2C"/>
    <w:rsid w:val="007522E6"/>
    <w:rsid w:val="00752F05"/>
    <w:rsid w:val="00754139"/>
    <w:rsid w:val="00754FF4"/>
    <w:rsid w:val="00755172"/>
    <w:rsid w:val="00756926"/>
    <w:rsid w:val="00761962"/>
    <w:rsid w:val="007620AE"/>
    <w:rsid w:val="007627C4"/>
    <w:rsid w:val="00762E74"/>
    <w:rsid w:val="0076312D"/>
    <w:rsid w:val="00765AB7"/>
    <w:rsid w:val="007713CA"/>
    <w:rsid w:val="0077443C"/>
    <w:rsid w:val="00774C7C"/>
    <w:rsid w:val="00775DF2"/>
    <w:rsid w:val="00780E56"/>
    <w:rsid w:val="00780EBF"/>
    <w:rsid w:val="00782B94"/>
    <w:rsid w:val="00784607"/>
    <w:rsid w:val="00784A3A"/>
    <w:rsid w:val="00784B5A"/>
    <w:rsid w:val="0078640D"/>
    <w:rsid w:val="00786CF6"/>
    <w:rsid w:val="00786E04"/>
    <w:rsid w:val="007876BD"/>
    <w:rsid w:val="00790FAC"/>
    <w:rsid w:val="00794B69"/>
    <w:rsid w:val="0079507E"/>
    <w:rsid w:val="00797F6F"/>
    <w:rsid w:val="007A1D4D"/>
    <w:rsid w:val="007A21FB"/>
    <w:rsid w:val="007A5EAE"/>
    <w:rsid w:val="007B26A4"/>
    <w:rsid w:val="007B2BB6"/>
    <w:rsid w:val="007B31EE"/>
    <w:rsid w:val="007B4A2E"/>
    <w:rsid w:val="007B7E07"/>
    <w:rsid w:val="007C07F1"/>
    <w:rsid w:val="007C2D3C"/>
    <w:rsid w:val="007C4CF7"/>
    <w:rsid w:val="007C673F"/>
    <w:rsid w:val="007C77AB"/>
    <w:rsid w:val="007D06BE"/>
    <w:rsid w:val="007D161B"/>
    <w:rsid w:val="007D235B"/>
    <w:rsid w:val="007D2AF0"/>
    <w:rsid w:val="007D2B8B"/>
    <w:rsid w:val="007D35F8"/>
    <w:rsid w:val="007D4F31"/>
    <w:rsid w:val="007D538C"/>
    <w:rsid w:val="007D5F81"/>
    <w:rsid w:val="007D62EB"/>
    <w:rsid w:val="007D73D4"/>
    <w:rsid w:val="007E033C"/>
    <w:rsid w:val="007E07A9"/>
    <w:rsid w:val="007E1707"/>
    <w:rsid w:val="007E1A68"/>
    <w:rsid w:val="007E2216"/>
    <w:rsid w:val="007E2DE6"/>
    <w:rsid w:val="007E2E12"/>
    <w:rsid w:val="007E3218"/>
    <w:rsid w:val="007E4671"/>
    <w:rsid w:val="007E4A43"/>
    <w:rsid w:val="007E628F"/>
    <w:rsid w:val="007E7494"/>
    <w:rsid w:val="007E7B39"/>
    <w:rsid w:val="007F1D2B"/>
    <w:rsid w:val="007F4178"/>
    <w:rsid w:val="007F74BF"/>
    <w:rsid w:val="0080015A"/>
    <w:rsid w:val="00800756"/>
    <w:rsid w:val="0080254F"/>
    <w:rsid w:val="00803F62"/>
    <w:rsid w:val="00804F70"/>
    <w:rsid w:val="00806215"/>
    <w:rsid w:val="00806B9D"/>
    <w:rsid w:val="00806EFB"/>
    <w:rsid w:val="00807AED"/>
    <w:rsid w:val="00810930"/>
    <w:rsid w:val="00810FC0"/>
    <w:rsid w:val="00811493"/>
    <w:rsid w:val="00811E0A"/>
    <w:rsid w:val="00812157"/>
    <w:rsid w:val="008128BA"/>
    <w:rsid w:val="0081321F"/>
    <w:rsid w:val="0081345D"/>
    <w:rsid w:val="00814E5E"/>
    <w:rsid w:val="0081536B"/>
    <w:rsid w:val="00815D63"/>
    <w:rsid w:val="00815E1D"/>
    <w:rsid w:val="00815E3C"/>
    <w:rsid w:val="00816165"/>
    <w:rsid w:val="008165AD"/>
    <w:rsid w:val="00816A93"/>
    <w:rsid w:val="00817C21"/>
    <w:rsid w:val="008202E4"/>
    <w:rsid w:val="00820A3F"/>
    <w:rsid w:val="00822AF7"/>
    <w:rsid w:val="00831B45"/>
    <w:rsid w:val="008332A0"/>
    <w:rsid w:val="00833DB2"/>
    <w:rsid w:val="00833ED7"/>
    <w:rsid w:val="00833F01"/>
    <w:rsid w:val="008347AC"/>
    <w:rsid w:val="00834CFC"/>
    <w:rsid w:val="00836C3D"/>
    <w:rsid w:val="008401CA"/>
    <w:rsid w:val="00841DE9"/>
    <w:rsid w:val="00842A76"/>
    <w:rsid w:val="00842D47"/>
    <w:rsid w:val="00842F20"/>
    <w:rsid w:val="00843AF8"/>
    <w:rsid w:val="008442D4"/>
    <w:rsid w:val="0084538E"/>
    <w:rsid w:val="00845B49"/>
    <w:rsid w:val="00847D36"/>
    <w:rsid w:val="00850069"/>
    <w:rsid w:val="00850336"/>
    <w:rsid w:val="0085066B"/>
    <w:rsid w:val="00851860"/>
    <w:rsid w:val="00852B92"/>
    <w:rsid w:val="00852E8E"/>
    <w:rsid w:val="00853AAA"/>
    <w:rsid w:val="00855025"/>
    <w:rsid w:val="00855D2B"/>
    <w:rsid w:val="00857A2D"/>
    <w:rsid w:val="00863FEB"/>
    <w:rsid w:val="0086787E"/>
    <w:rsid w:val="008717E2"/>
    <w:rsid w:val="00871C81"/>
    <w:rsid w:val="00872991"/>
    <w:rsid w:val="00873945"/>
    <w:rsid w:val="0087660E"/>
    <w:rsid w:val="00880C8A"/>
    <w:rsid w:val="0088310F"/>
    <w:rsid w:val="00883F7D"/>
    <w:rsid w:val="00885D90"/>
    <w:rsid w:val="0088658C"/>
    <w:rsid w:val="008876B8"/>
    <w:rsid w:val="008876ED"/>
    <w:rsid w:val="00891EE8"/>
    <w:rsid w:val="00895352"/>
    <w:rsid w:val="00896349"/>
    <w:rsid w:val="008A0147"/>
    <w:rsid w:val="008A09DE"/>
    <w:rsid w:val="008A166C"/>
    <w:rsid w:val="008A391D"/>
    <w:rsid w:val="008A439E"/>
    <w:rsid w:val="008A5E0D"/>
    <w:rsid w:val="008A624F"/>
    <w:rsid w:val="008B1DD8"/>
    <w:rsid w:val="008B3458"/>
    <w:rsid w:val="008B3AE3"/>
    <w:rsid w:val="008B3CAF"/>
    <w:rsid w:val="008B444F"/>
    <w:rsid w:val="008B4944"/>
    <w:rsid w:val="008B5A40"/>
    <w:rsid w:val="008B60FC"/>
    <w:rsid w:val="008C2F9F"/>
    <w:rsid w:val="008C3478"/>
    <w:rsid w:val="008C49F3"/>
    <w:rsid w:val="008D09BC"/>
    <w:rsid w:val="008D0D35"/>
    <w:rsid w:val="008D0FB5"/>
    <w:rsid w:val="008D210B"/>
    <w:rsid w:val="008D4880"/>
    <w:rsid w:val="008D5067"/>
    <w:rsid w:val="008D56F6"/>
    <w:rsid w:val="008D6439"/>
    <w:rsid w:val="008D6E22"/>
    <w:rsid w:val="008E05C9"/>
    <w:rsid w:val="008E1744"/>
    <w:rsid w:val="008E2613"/>
    <w:rsid w:val="008E2B8E"/>
    <w:rsid w:val="008E3D3F"/>
    <w:rsid w:val="008E6397"/>
    <w:rsid w:val="008E639B"/>
    <w:rsid w:val="008F0175"/>
    <w:rsid w:val="008F07F5"/>
    <w:rsid w:val="008F3587"/>
    <w:rsid w:val="008F4717"/>
    <w:rsid w:val="008F6182"/>
    <w:rsid w:val="00900C89"/>
    <w:rsid w:val="009011F4"/>
    <w:rsid w:val="00902703"/>
    <w:rsid w:val="00902852"/>
    <w:rsid w:val="0090292B"/>
    <w:rsid w:val="00910064"/>
    <w:rsid w:val="00911476"/>
    <w:rsid w:val="00911E0E"/>
    <w:rsid w:val="00915285"/>
    <w:rsid w:val="009161CF"/>
    <w:rsid w:val="009170AA"/>
    <w:rsid w:val="00917B1C"/>
    <w:rsid w:val="00920EE0"/>
    <w:rsid w:val="0092131D"/>
    <w:rsid w:val="00921973"/>
    <w:rsid w:val="00921F86"/>
    <w:rsid w:val="0092398F"/>
    <w:rsid w:val="00924009"/>
    <w:rsid w:val="009247FF"/>
    <w:rsid w:val="00925164"/>
    <w:rsid w:val="00926633"/>
    <w:rsid w:val="00927189"/>
    <w:rsid w:val="00930349"/>
    <w:rsid w:val="00930978"/>
    <w:rsid w:val="00931B0C"/>
    <w:rsid w:val="00932167"/>
    <w:rsid w:val="00933D83"/>
    <w:rsid w:val="00934C8B"/>
    <w:rsid w:val="00937133"/>
    <w:rsid w:val="009374C6"/>
    <w:rsid w:val="009409E1"/>
    <w:rsid w:val="00940B09"/>
    <w:rsid w:val="00942600"/>
    <w:rsid w:val="009430EC"/>
    <w:rsid w:val="00944135"/>
    <w:rsid w:val="0094731A"/>
    <w:rsid w:val="00950EBE"/>
    <w:rsid w:val="00951A88"/>
    <w:rsid w:val="00955BDA"/>
    <w:rsid w:val="00955C35"/>
    <w:rsid w:val="00956793"/>
    <w:rsid w:val="00960B55"/>
    <w:rsid w:val="00960C8E"/>
    <w:rsid w:val="00960F91"/>
    <w:rsid w:val="00965035"/>
    <w:rsid w:val="00965683"/>
    <w:rsid w:val="00967A42"/>
    <w:rsid w:val="00970DF7"/>
    <w:rsid w:val="00973B99"/>
    <w:rsid w:val="00973E7C"/>
    <w:rsid w:val="0097492B"/>
    <w:rsid w:val="009805DB"/>
    <w:rsid w:val="00980677"/>
    <w:rsid w:val="009816E3"/>
    <w:rsid w:val="009824A5"/>
    <w:rsid w:val="00982D3C"/>
    <w:rsid w:val="00982FF5"/>
    <w:rsid w:val="009831F1"/>
    <w:rsid w:val="00983372"/>
    <w:rsid w:val="00985280"/>
    <w:rsid w:val="009862E2"/>
    <w:rsid w:val="0099068A"/>
    <w:rsid w:val="00990885"/>
    <w:rsid w:val="00995220"/>
    <w:rsid w:val="00995CE3"/>
    <w:rsid w:val="009974DE"/>
    <w:rsid w:val="00997701"/>
    <w:rsid w:val="0099791D"/>
    <w:rsid w:val="00997FD1"/>
    <w:rsid w:val="009A0093"/>
    <w:rsid w:val="009A11E7"/>
    <w:rsid w:val="009A14A7"/>
    <w:rsid w:val="009A1CD6"/>
    <w:rsid w:val="009A1E56"/>
    <w:rsid w:val="009A2C78"/>
    <w:rsid w:val="009A2E63"/>
    <w:rsid w:val="009A3B45"/>
    <w:rsid w:val="009A3C54"/>
    <w:rsid w:val="009A50C5"/>
    <w:rsid w:val="009A6117"/>
    <w:rsid w:val="009A67AA"/>
    <w:rsid w:val="009A7F79"/>
    <w:rsid w:val="009B09BE"/>
    <w:rsid w:val="009B0A1E"/>
    <w:rsid w:val="009B0AC6"/>
    <w:rsid w:val="009B115F"/>
    <w:rsid w:val="009B11A0"/>
    <w:rsid w:val="009B251C"/>
    <w:rsid w:val="009B2A46"/>
    <w:rsid w:val="009B4CE8"/>
    <w:rsid w:val="009B6727"/>
    <w:rsid w:val="009B752B"/>
    <w:rsid w:val="009C0061"/>
    <w:rsid w:val="009C04CA"/>
    <w:rsid w:val="009C0A8F"/>
    <w:rsid w:val="009C0EAA"/>
    <w:rsid w:val="009C100F"/>
    <w:rsid w:val="009C2523"/>
    <w:rsid w:val="009C25DD"/>
    <w:rsid w:val="009C2943"/>
    <w:rsid w:val="009C3892"/>
    <w:rsid w:val="009C7CDD"/>
    <w:rsid w:val="009D1C48"/>
    <w:rsid w:val="009D37BB"/>
    <w:rsid w:val="009D42E6"/>
    <w:rsid w:val="009D56A9"/>
    <w:rsid w:val="009D6448"/>
    <w:rsid w:val="009D65F7"/>
    <w:rsid w:val="009D684C"/>
    <w:rsid w:val="009D7A33"/>
    <w:rsid w:val="009D7F21"/>
    <w:rsid w:val="009E00DC"/>
    <w:rsid w:val="009E0463"/>
    <w:rsid w:val="009E06AC"/>
    <w:rsid w:val="009E0EA4"/>
    <w:rsid w:val="009E17C2"/>
    <w:rsid w:val="009E26ED"/>
    <w:rsid w:val="009E383E"/>
    <w:rsid w:val="009E51C7"/>
    <w:rsid w:val="009E658C"/>
    <w:rsid w:val="009F22EC"/>
    <w:rsid w:val="009F28C8"/>
    <w:rsid w:val="009F2A2B"/>
    <w:rsid w:val="009F2CEB"/>
    <w:rsid w:val="009F3348"/>
    <w:rsid w:val="009F3C90"/>
    <w:rsid w:val="009F60E2"/>
    <w:rsid w:val="009F649D"/>
    <w:rsid w:val="00A00841"/>
    <w:rsid w:val="00A02123"/>
    <w:rsid w:val="00A025F8"/>
    <w:rsid w:val="00A03604"/>
    <w:rsid w:val="00A0597C"/>
    <w:rsid w:val="00A060BB"/>
    <w:rsid w:val="00A068A6"/>
    <w:rsid w:val="00A07607"/>
    <w:rsid w:val="00A076C7"/>
    <w:rsid w:val="00A1174D"/>
    <w:rsid w:val="00A11CBC"/>
    <w:rsid w:val="00A1393A"/>
    <w:rsid w:val="00A13C5C"/>
    <w:rsid w:val="00A15AE7"/>
    <w:rsid w:val="00A230A3"/>
    <w:rsid w:val="00A23A42"/>
    <w:rsid w:val="00A24286"/>
    <w:rsid w:val="00A255E7"/>
    <w:rsid w:val="00A266D2"/>
    <w:rsid w:val="00A27812"/>
    <w:rsid w:val="00A27B38"/>
    <w:rsid w:val="00A30A7A"/>
    <w:rsid w:val="00A30C1B"/>
    <w:rsid w:val="00A32087"/>
    <w:rsid w:val="00A3255F"/>
    <w:rsid w:val="00A34347"/>
    <w:rsid w:val="00A35A2D"/>
    <w:rsid w:val="00A35C8B"/>
    <w:rsid w:val="00A36248"/>
    <w:rsid w:val="00A36C11"/>
    <w:rsid w:val="00A36DDB"/>
    <w:rsid w:val="00A379B4"/>
    <w:rsid w:val="00A416BE"/>
    <w:rsid w:val="00A428BE"/>
    <w:rsid w:val="00A44650"/>
    <w:rsid w:val="00A44999"/>
    <w:rsid w:val="00A45DDA"/>
    <w:rsid w:val="00A47807"/>
    <w:rsid w:val="00A47941"/>
    <w:rsid w:val="00A47F97"/>
    <w:rsid w:val="00A520B7"/>
    <w:rsid w:val="00A552E8"/>
    <w:rsid w:val="00A55307"/>
    <w:rsid w:val="00A5650A"/>
    <w:rsid w:val="00A57642"/>
    <w:rsid w:val="00A60B08"/>
    <w:rsid w:val="00A612C1"/>
    <w:rsid w:val="00A61A34"/>
    <w:rsid w:val="00A632E6"/>
    <w:rsid w:val="00A63C37"/>
    <w:rsid w:val="00A65ED1"/>
    <w:rsid w:val="00A66CC3"/>
    <w:rsid w:val="00A70035"/>
    <w:rsid w:val="00A73EDE"/>
    <w:rsid w:val="00A74CD8"/>
    <w:rsid w:val="00A74FE9"/>
    <w:rsid w:val="00A75401"/>
    <w:rsid w:val="00A767B2"/>
    <w:rsid w:val="00A76CA3"/>
    <w:rsid w:val="00A76D93"/>
    <w:rsid w:val="00A76F1A"/>
    <w:rsid w:val="00A805D1"/>
    <w:rsid w:val="00A81D2C"/>
    <w:rsid w:val="00A822CD"/>
    <w:rsid w:val="00A8363D"/>
    <w:rsid w:val="00A8397A"/>
    <w:rsid w:val="00A86041"/>
    <w:rsid w:val="00A86715"/>
    <w:rsid w:val="00A86F28"/>
    <w:rsid w:val="00A86F63"/>
    <w:rsid w:val="00A87117"/>
    <w:rsid w:val="00A9189C"/>
    <w:rsid w:val="00A96BDB"/>
    <w:rsid w:val="00A97CFF"/>
    <w:rsid w:val="00AA0E03"/>
    <w:rsid w:val="00AA27F3"/>
    <w:rsid w:val="00AA3F3E"/>
    <w:rsid w:val="00AA6361"/>
    <w:rsid w:val="00AB0A46"/>
    <w:rsid w:val="00AB220B"/>
    <w:rsid w:val="00AB2DAE"/>
    <w:rsid w:val="00AB3862"/>
    <w:rsid w:val="00AB5477"/>
    <w:rsid w:val="00AB5B5E"/>
    <w:rsid w:val="00AB6E00"/>
    <w:rsid w:val="00AC1339"/>
    <w:rsid w:val="00AC4F98"/>
    <w:rsid w:val="00AC71A2"/>
    <w:rsid w:val="00AD1E6C"/>
    <w:rsid w:val="00AD2C09"/>
    <w:rsid w:val="00AD47B1"/>
    <w:rsid w:val="00AD642C"/>
    <w:rsid w:val="00AD7E1B"/>
    <w:rsid w:val="00AE0540"/>
    <w:rsid w:val="00AE3F04"/>
    <w:rsid w:val="00AE483C"/>
    <w:rsid w:val="00AE4B33"/>
    <w:rsid w:val="00AE4F69"/>
    <w:rsid w:val="00AE5B3D"/>
    <w:rsid w:val="00AE7A5B"/>
    <w:rsid w:val="00AF1582"/>
    <w:rsid w:val="00AF2AA9"/>
    <w:rsid w:val="00AF4463"/>
    <w:rsid w:val="00AF4FDC"/>
    <w:rsid w:val="00AF6588"/>
    <w:rsid w:val="00AF72A9"/>
    <w:rsid w:val="00AF7B03"/>
    <w:rsid w:val="00AF7E92"/>
    <w:rsid w:val="00B0042C"/>
    <w:rsid w:val="00B01035"/>
    <w:rsid w:val="00B011BC"/>
    <w:rsid w:val="00B03888"/>
    <w:rsid w:val="00B04998"/>
    <w:rsid w:val="00B05405"/>
    <w:rsid w:val="00B058A0"/>
    <w:rsid w:val="00B0720A"/>
    <w:rsid w:val="00B10164"/>
    <w:rsid w:val="00B13BC9"/>
    <w:rsid w:val="00B1403B"/>
    <w:rsid w:val="00B14AED"/>
    <w:rsid w:val="00B15488"/>
    <w:rsid w:val="00B1561E"/>
    <w:rsid w:val="00B178B9"/>
    <w:rsid w:val="00B24219"/>
    <w:rsid w:val="00B24ABF"/>
    <w:rsid w:val="00B24F82"/>
    <w:rsid w:val="00B2520E"/>
    <w:rsid w:val="00B25DDA"/>
    <w:rsid w:val="00B3007A"/>
    <w:rsid w:val="00B318F5"/>
    <w:rsid w:val="00B31B0C"/>
    <w:rsid w:val="00B32D77"/>
    <w:rsid w:val="00B33764"/>
    <w:rsid w:val="00B34109"/>
    <w:rsid w:val="00B34CC0"/>
    <w:rsid w:val="00B36914"/>
    <w:rsid w:val="00B4162C"/>
    <w:rsid w:val="00B428B3"/>
    <w:rsid w:val="00B4453A"/>
    <w:rsid w:val="00B44891"/>
    <w:rsid w:val="00B448F6"/>
    <w:rsid w:val="00B46821"/>
    <w:rsid w:val="00B469A2"/>
    <w:rsid w:val="00B47699"/>
    <w:rsid w:val="00B50367"/>
    <w:rsid w:val="00B54268"/>
    <w:rsid w:val="00B551D2"/>
    <w:rsid w:val="00B55BA0"/>
    <w:rsid w:val="00B55C04"/>
    <w:rsid w:val="00B60825"/>
    <w:rsid w:val="00B616E0"/>
    <w:rsid w:val="00B61872"/>
    <w:rsid w:val="00B62B70"/>
    <w:rsid w:val="00B63144"/>
    <w:rsid w:val="00B64374"/>
    <w:rsid w:val="00B64B8B"/>
    <w:rsid w:val="00B66F42"/>
    <w:rsid w:val="00B7227E"/>
    <w:rsid w:val="00B729B2"/>
    <w:rsid w:val="00B73EC9"/>
    <w:rsid w:val="00B74168"/>
    <w:rsid w:val="00B74749"/>
    <w:rsid w:val="00B75482"/>
    <w:rsid w:val="00B76312"/>
    <w:rsid w:val="00B77058"/>
    <w:rsid w:val="00B77D6A"/>
    <w:rsid w:val="00B811F9"/>
    <w:rsid w:val="00B82156"/>
    <w:rsid w:val="00B84518"/>
    <w:rsid w:val="00B84FF4"/>
    <w:rsid w:val="00B86C10"/>
    <w:rsid w:val="00B906AF"/>
    <w:rsid w:val="00B90939"/>
    <w:rsid w:val="00B92127"/>
    <w:rsid w:val="00B92FB5"/>
    <w:rsid w:val="00B943C6"/>
    <w:rsid w:val="00B945D5"/>
    <w:rsid w:val="00B94994"/>
    <w:rsid w:val="00BA050D"/>
    <w:rsid w:val="00BA13B9"/>
    <w:rsid w:val="00BA1723"/>
    <w:rsid w:val="00BA17EA"/>
    <w:rsid w:val="00BA1FF2"/>
    <w:rsid w:val="00BA5A31"/>
    <w:rsid w:val="00BA65F6"/>
    <w:rsid w:val="00BA6B1F"/>
    <w:rsid w:val="00BB34DF"/>
    <w:rsid w:val="00BB45E2"/>
    <w:rsid w:val="00BB4A65"/>
    <w:rsid w:val="00BB5001"/>
    <w:rsid w:val="00BB6A86"/>
    <w:rsid w:val="00BC057D"/>
    <w:rsid w:val="00BC11E0"/>
    <w:rsid w:val="00BC1644"/>
    <w:rsid w:val="00BC1B1A"/>
    <w:rsid w:val="00BC1E72"/>
    <w:rsid w:val="00BC49D3"/>
    <w:rsid w:val="00BD15FC"/>
    <w:rsid w:val="00BD2EE0"/>
    <w:rsid w:val="00BD437C"/>
    <w:rsid w:val="00BD442A"/>
    <w:rsid w:val="00BD4825"/>
    <w:rsid w:val="00BD69DC"/>
    <w:rsid w:val="00BD746A"/>
    <w:rsid w:val="00BD7918"/>
    <w:rsid w:val="00BE018D"/>
    <w:rsid w:val="00BE045D"/>
    <w:rsid w:val="00BE1D87"/>
    <w:rsid w:val="00BE4181"/>
    <w:rsid w:val="00BE6F23"/>
    <w:rsid w:val="00BE6F2B"/>
    <w:rsid w:val="00BE7DC1"/>
    <w:rsid w:val="00BE7DE8"/>
    <w:rsid w:val="00BF0378"/>
    <w:rsid w:val="00BF0A18"/>
    <w:rsid w:val="00BF14BD"/>
    <w:rsid w:val="00BF2817"/>
    <w:rsid w:val="00BF2BD7"/>
    <w:rsid w:val="00BF4728"/>
    <w:rsid w:val="00BF6C0A"/>
    <w:rsid w:val="00BF6CD5"/>
    <w:rsid w:val="00C02E76"/>
    <w:rsid w:val="00C03038"/>
    <w:rsid w:val="00C033A2"/>
    <w:rsid w:val="00C034F7"/>
    <w:rsid w:val="00C038AD"/>
    <w:rsid w:val="00C03CD5"/>
    <w:rsid w:val="00C04534"/>
    <w:rsid w:val="00C05417"/>
    <w:rsid w:val="00C1131E"/>
    <w:rsid w:val="00C117EC"/>
    <w:rsid w:val="00C120CC"/>
    <w:rsid w:val="00C12B1B"/>
    <w:rsid w:val="00C1477A"/>
    <w:rsid w:val="00C159B9"/>
    <w:rsid w:val="00C16E97"/>
    <w:rsid w:val="00C17751"/>
    <w:rsid w:val="00C2381E"/>
    <w:rsid w:val="00C23FCA"/>
    <w:rsid w:val="00C24ADF"/>
    <w:rsid w:val="00C26553"/>
    <w:rsid w:val="00C306FC"/>
    <w:rsid w:val="00C31FB2"/>
    <w:rsid w:val="00C33D45"/>
    <w:rsid w:val="00C340C9"/>
    <w:rsid w:val="00C34E3C"/>
    <w:rsid w:val="00C36A13"/>
    <w:rsid w:val="00C3760B"/>
    <w:rsid w:val="00C403AA"/>
    <w:rsid w:val="00C41C7A"/>
    <w:rsid w:val="00C42317"/>
    <w:rsid w:val="00C4289B"/>
    <w:rsid w:val="00C4309A"/>
    <w:rsid w:val="00C44B45"/>
    <w:rsid w:val="00C47371"/>
    <w:rsid w:val="00C502B0"/>
    <w:rsid w:val="00C512A2"/>
    <w:rsid w:val="00C5169F"/>
    <w:rsid w:val="00C51C59"/>
    <w:rsid w:val="00C52F0B"/>
    <w:rsid w:val="00C53808"/>
    <w:rsid w:val="00C53AA2"/>
    <w:rsid w:val="00C551FE"/>
    <w:rsid w:val="00C645D0"/>
    <w:rsid w:val="00C64729"/>
    <w:rsid w:val="00C64EB9"/>
    <w:rsid w:val="00C65DDA"/>
    <w:rsid w:val="00C66AD4"/>
    <w:rsid w:val="00C67240"/>
    <w:rsid w:val="00C703D8"/>
    <w:rsid w:val="00C70D0B"/>
    <w:rsid w:val="00C713D3"/>
    <w:rsid w:val="00C714FD"/>
    <w:rsid w:val="00C7261A"/>
    <w:rsid w:val="00C757F7"/>
    <w:rsid w:val="00C8314D"/>
    <w:rsid w:val="00C845A1"/>
    <w:rsid w:val="00C84F49"/>
    <w:rsid w:val="00C84FFC"/>
    <w:rsid w:val="00C856B2"/>
    <w:rsid w:val="00C86167"/>
    <w:rsid w:val="00C86C7B"/>
    <w:rsid w:val="00C87E71"/>
    <w:rsid w:val="00C92B02"/>
    <w:rsid w:val="00C9472E"/>
    <w:rsid w:val="00C94C54"/>
    <w:rsid w:val="00C95327"/>
    <w:rsid w:val="00C9790B"/>
    <w:rsid w:val="00C97929"/>
    <w:rsid w:val="00CA0478"/>
    <w:rsid w:val="00CA18C4"/>
    <w:rsid w:val="00CA5221"/>
    <w:rsid w:val="00CB0AA0"/>
    <w:rsid w:val="00CB161B"/>
    <w:rsid w:val="00CB221E"/>
    <w:rsid w:val="00CB2F35"/>
    <w:rsid w:val="00CB586D"/>
    <w:rsid w:val="00CB7605"/>
    <w:rsid w:val="00CC0E12"/>
    <w:rsid w:val="00CC0F0B"/>
    <w:rsid w:val="00CC113D"/>
    <w:rsid w:val="00CC212F"/>
    <w:rsid w:val="00CC3CD2"/>
    <w:rsid w:val="00CC446D"/>
    <w:rsid w:val="00CC4E1C"/>
    <w:rsid w:val="00CC5474"/>
    <w:rsid w:val="00CC79E7"/>
    <w:rsid w:val="00CD1083"/>
    <w:rsid w:val="00CD3091"/>
    <w:rsid w:val="00CD3ABE"/>
    <w:rsid w:val="00CD3CC7"/>
    <w:rsid w:val="00CD4DE4"/>
    <w:rsid w:val="00CD58E0"/>
    <w:rsid w:val="00CD6149"/>
    <w:rsid w:val="00CD7AFC"/>
    <w:rsid w:val="00CE0252"/>
    <w:rsid w:val="00CE0AE6"/>
    <w:rsid w:val="00CE1129"/>
    <w:rsid w:val="00CE2553"/>
    <w:rsid w:val="00CE2F01"/>
    <w:rsid w:val="00CE42E4"/>
    <w:rsid w:val="00CE60BB"/>
    <w:rsid w:val="00CE6F99"/>
    <w:rsid w:val="00CE7029"/>
    <w:rsid w:val="00CE7D83"/>
    <w:rsid w:val="00CE7FE3"/>
    <w:rsid w:val="00CF0A4F"/>
    <w:rsid w:val="00CF2B25"/>
    <w:rsid w:val="00CF3DAF"/>
    <w:rsid w:val="00CF6A10"/>
    <w:rsid w:val="00D0040D"/>
    <w:rsid w:val="00D02694"/>
    <w:rsid w:val="00D02964"/>
    <w:rsid w:val="00D05D2E"/>
    <w:rsid w:val="00D06124"/>
    <w:rsid w:val="00D06AFE"/>
    <w:rsid w:val="00D10856"/>
    <w:rsid w:val="00D123DE"/>
    <w:rsid w:val="00D14DDF"/>
    <w:rsid w:val="00D154FC"/>
    <w:rsid w:val="00D15A4B"/>
    <w:rsid w:val="00D15F99"/>
    <w:rsid w:val="00D16542"/>
    <w:rsid w:val="00D16E00"/>
    <w:rsid w:val="00D23343"/>
    <w:rsid w:val="00D233F6"/>
    <w:rsid w:val="00D236EA"/>
    <w:rsid w:val="00D24921"/>
    <w:rsid w:val="00D268BE"/>
    <w:rsid w:val="00D27BB2"/>
    <w:rsid w:val="00D27D08"/>
    <w:rsid w:val="00D30667"/>
    <w:rsid w:val="00D3160A"/>
    <w:rsid w:val="00D3234B"/>
    <w:rsid w:val="00D34D4E"/>
    <w:rsid w:val="00D35269"/>
    <w:rsid w:val="00D37E78"/>
    <w:rsid w:val="00D4010D"/>
    <w:rsid w:val="00D457EF"/>
    <w:rsid w:val="00D464C1"/>
    <w:rsid w:val="00D47D4B"/>
    <w:rsid w:val="00D50397"/>
    <w:rsid w:val="00D51FF2"/>
    <w:rsid w:val="00D5284B"/>
    <w:rsid w:val="00D52D35"/>
    <w:rsid w:val="00D53153"/>
    <w:rsid w:val="00D533F3"/>
    <w:rsid w:val="00D53433"/>
    <w:rsid w:val="00D53800"/>
    <w:rsid w:val="00D5396E"/>
    <w:rsid w:val="00D608AB"/>
    <w:rsid w:val="00D60B68"/>
    <w:rsid w:val="00D60B9F"/>
    <w:rsid w:val="00D618B0"/>
    <w:rsid w:val="00D62FC1"/>
    <w:rsid w:val="00D63E78"/>
    <w:rsid w:val="00D6471F"/>
    <w:rsid w:val="00D67592"/>
    <w:rsid w:val="00D7055E"/>
    <w:rsid w:val="00D73183"/>
    <w:rsid w:val="00D74526"/>
    <w:rsid w:val="00D766C5"/>
    <w:rsid w:val="00D77476"/>
    <w:rsid w:val="00D81028"/>
    <w:rsid w:val="00D81DEC"/>
    <w:rsid w:val="00D82434"/>
    <w:rsid w:val="00D8365C"/>
    <w:rsid w:val="00D84819"/>
    <w:rsid w:val="00D84EE7"/>
    <w:rsid w:val="00D84F5A"/>
    <w:rsid w:val="00D90448"/>
    <w:rsid w:val="00D92867"/>
    <w:rsid w:val="00D92D25"/>
    <w:rsid w:val="00D936F4"/>
    <w:rsid w:val="00D97093"/>
    <w:rsid w:val="00D9797B"/>
    <w:rsid w:val="00DA03B8"/>
    <w:rsid w:val="00DA3378"/>
    <w:rsid w:val="00DA5EB1"/>
    <w:rsid w:val="00DA64A5"/>
    <w:rsid w:val="00DA6D6F"/>
    <w:rsid w:val="00DA6D80"/>
    <w:rsid w:val="00DB262A"/>
    <w:rsid w:val="00DB29E8"/>
    <w:rsid w:val="00DB47E9"/>
    <w:rsid w:val="00DB4B5A"/>
    <w:rsid w:val="00DB4DE1"/>
    <w:rsid w:val="00DB5028"/>
    <w:rsid w:val="00DB50FF"/>
    <w:rsid w:val="00DB5BC1"/>
    <w:rsid w:val="00DB6AA8"/>
    <w:rsid w:val="00DC3488"/>
    <w:rsid w:val="00DC367F"/>
    <w:rsid w:val="00DC5450"/>
    <w:rsid w:val="00DC5663"/>
    <w:rsid w:val="00DC7C66"/>
    <w:rsid w:val="00DD0970"/>
    <w:rsid w:val="00DD212E"/>
    <w:rsid w:val="00DD2B54"/>
    <w:rsid w:val="00DD3074"/>
    <w:rsid w:val="00DD3540"/>
    <w:rsid w:val="00DD5257"/>
    <w:rsid w:val="00DD6A27"/>
    <w:rsid w:val="00DE0B3E"/>
    <w:rsid w:val="00DE2DB9"/>
    <w:rsid w:val="00DE3938"/>
    <w:rsid w:val="00DE4281"/>
    <w:rsid w:val="00DE4B01"/>
    <w:rsid w:val="00DE5825"/>
    <w:rsid w:val="00DE59A9"/>
    <w:rsid w:val="00DE6417"/>
    <w:rsid w:val="00DF298D"/>
    <w:rsid w:val="00DF4485"/>
    <w:rsid w:val="00DF547E"/>
    <w:rsid w:val="00DF6D2D"/>
    <w:rsid w:val="00DF7CA6"/>
    <w:rsid w:val="00E02343"/>
    <w:rsid w:val="00E038F0"/>
    <w:rsid w:val="00E04AB0"/>
    <w:rsid w:val="00E06ED4"/>
    <w:rsid w:val="00E0709E"/>
    <w:rsid w:val="00E07E75"/>
    <w:rsid w:val="00E1076E"/>
    <w:rsid w:val="00E10E0B"/>
    <w:rsid w:val="00E110E7"/>
    <w:rsid w:val="00E11310"/>
    <w:rsid w:val="00E12645"/>
    <w:rsid w:val="00E12874"/>
    <w:rsid w:val="00E1349F"/>
    <w:rsid w:val="00E149FE"/>
    <w:rsid w:val="00E157BD"/>
    <w:rsid w:val="00E17BC9"/>
    <w:rsid w:val="00E203AA"/>
    <w:rsid w:val="00E211F5"/>
    <w:rsid w:val="00E21C80"/>
    <w:rsid w:val="00E222D9"/>
    <w:rsid w:val="00E22C9A"/>
    <w:rsid w:val="00E25CA7"/>
    <w:rsid w:val="00E27015"/>
    <w:rsid w:val="00E30631"/>
    <w:rsid w:val="00E3090A"/>
    <w:rsid w:val="00E30C60"/>
    <w:rsid w:val="00E31CED"/>
    <w:rsid w:val="00E324DB"/>
    <w:rsid w:val="00E33CA5"/>
    <w:rsid w:val="00E341E1"/>
    <w:rsid w:val="00E357AA"/>
    <w:rsid w:val="00E362A2"/>
    <w:rsid w:val="00E36735"/>
    <w:rsid w:val="00E36C12"/>
    <w:rsid w:val="00E378B9"/>
    <w:rsid w:val="00E405D9"/>
    <w:rsid w:val="00E40A94"/>
    <w:rsid w:val="00E4195C"/>
    <w:rsid w:val="00E42C7B"/>
    <w:rsid w:val="00E4766B"/>
    <w:rsid w:val="00E53F07"/>
    <w:rsid w:val="00E5602A"/>
    <w:rsid w:val="00E5724A"/>
    <w:rsid w:val="00E57768"/>
    <w:rsid w:val="00E57D56"/>
    <w:rsid w:val="00E628C8"/>
    <w:rsid w:val="00E62BAA"/>
    <w:rsid w:val="00E63768"/>
    <w:rsid w:val="00E64EF0"/>
    <w:rsid w:val="00E64EF3"/>
    <w:rsid w:val="00E65A5A"/>
    <w:rsid w:val="00E70D6B"/>
    <w:rsid w:val="00E75E61"/>
    <w:rsid w:val="00E766A8"/>
    <w:rsid w:val="00E77F94"/>
    <w:rsid w:val="00E80E4D"/>
    <w:rsid w:val="00E81289"/>
    <w:rsid w:val="00E81B7D"/>
    <w:rsid w:val="00E81D87"/>
    <w:rsid w:val="00E83242"/>
    <w:rsid w:val="00E8349F"/>
    <w:rsid w:val="00E83AEE"/>
    <w:rsid w:val="00E8582F"/>
    <w:rsid w:val="00E85C22"/>
    <w:rsid w:val="00E864C1"/>
    <w:rsid w:val="00E916B1"/>
    <w:rsid w:val="00E916B2"/>
    <w:rsid w:val="00E91C53"/>
    <w:rsid w:val="00E9500E"/>
    <w:rsid w:val="00E96610"/>
    <w:rsid w:val="00E96B6D"/>
    <w:rsid w:val="00E9703F"/>
    <w:rsid w:val="00E970F3"/>
    <w:rsid w:val="00E97F1B"/>
    <w:rsid w:val="00EA026E"/>
    <w:rsid w:val="00EA1989"/>
    <w:rsid w:val="00EA1CAD"/>
    <w:rsid w:val="00EA1CC6"/>
    <w:rsid w:val="00EA1EA7"/>
    <w:rsid w:val="00EA3B89"/>
    <w:rsid w:val="00EA4156"/>
    <w:rsid w:val="00EA4D23"/>
    <w:rsid w:val="00EA4D99"/>
    <w:rsid w:val="00EA6D37"/>
    <w:rsid w:val="00EB0275"/>
    <w:rsid w:val="00EB0FDC"/>
    <w:rsid w:val="00EB3A24"/>
    <w:rsid w:val="00EB4240"/>
    <w:rsid w:val="00EB7503"/>
    <w:rsid w:val="00EC0113"/>
    <w:rsid w:val="00EC0354"/>
    <w:rsid w:val="00EC1C6A"/>
    <w:rsid w:val="00EC24DB"/>
    <w:rsid w:val="00EC2B82"/>
    <w:rsid w:val="00EC322A"/>
    <w:rsid w:val="00ED2394"/>
    <w:rsid w:val="00ED2402"/>
    <w:rsid w:val="00ED40AA"/>
    <w:rsid w:val="00ED5C9C"/>
    <w:rsid w:val="00ED6223"/>
    <w:rsid w:val="00ED7124"/>
    <w:rsid w:val="00ED767C"/>
    <w:rsid w:val="00EE1037"/>
    <w:rsid w:val="00EE15A5"/>
    <w:rsid w:val="00EE15C4"/>
    <w:rsid w:val="00EE3076"/>
    <w:rsid w:val="00EE5510"/>
    <w:rsid w:val="00EE6232"/>
    <w:rsid w:val="00EE6344"/>
    <w:rsid w:val="00EE71F7"/>
    <w:rsid w:val="00EF0F16"/>
    <w:rsid w:val="00EF1726"/>
    <w:rsid w:val="00EF193F"/>
    <w:rsid w:val="00EF21FF"/>
    <w:rsid w:val="00EF26B4"/>
    <w:rsid w:val="00EF2C67"/>
    <w:rsid w:val="00EF2D91"/>
    <w:rsid w:val="00EF3BB2"/>
    <w:rsid w:val="00EF5705"/>
    <w:rsid w:val="00EF58AD"/>
    <w:rsid w:val="00EF7B5E"/>
    <w:rsid w:val="00EF7DB0"/>
    <w:rsid w:val="00F001D7"/>
    <w:rsid w:val="00F003D6"/>
    <w:rsid w:val="00F02622"/>
    <w:rsid w:val="00F02E09"/>
    <w:rsid w:val="00F071BC"/>
    <w:rsid w:val="00F108D8"/>
    <w:rsid w:val="00F11842"/>
    <w:rsid w:val="00F125E5"/>
    <w:rsid w:val="00F1490A"/>
    <w:rsid w:val="00F15877"/>
    <w:rsid w:val="00F15BE4"/>
    <w:rsid w:val="00F162F2"/>
    <w:rsid w:val="00F16665"/>
    <w:rsid w:val="00F20D5D"/>
    <w:rsid w:val="00F20F3E"/>
    <w:rsid w:val="00F21061"/>
    <w:rsid w:val="00F2500C"/>
    <w:rsid w:val="00F259CC"/>
    <w:rsid w:val="00F262B0"/>
    <w:rsid w:val="00F27240"/>
    <w:rsid w:val="00F31F1D"/>
    <w:rsid w:val="00F32B49"/>
    <w:rsid w:val="00F339A4"/>
    <w:rsid w:val="00F33EA8"/>
    <w:rsid w:val="00F34362"/>
    <w:rsid w:val="00F35204"/>
    <w:rsid w:val="00F361A3"/>
    <w:rsid w:val="00F3629C"/>
    <w:rsid w:val="00F376D3"/>
    <w:rsid w:val="00F403AA"/>
    <w:rsid w:val="00F41749"/>
    <w:rsid w:val="00F4283D"/>
    <w:rsid w:val="00F468ED"/>
    <w:rsid w:val="00F47AAA"/>
    <w:rsid w:val="00F47AD6"/>
    <w:rsid w:val="00F47CFD"/>
    <w:rsid w:val="00F47EA2"/>
    <w:rsid w:val="00F5023D"/>
    <w:rsid w:val="00F518FB"/>
    <w:rsid w:val="00F51F36"/>
    <w:rsid w:val="00F53246"/>
    <w:rsid w:val="00F544DA"/>
    <w:rsid w:val="00F54B50"/>
    <w:rsid w:val="00F5505B"/>
    <w:rsid w:val="00F55FCC"/>
    <w:rsid w:val="00F5653F"/>
    <w:rsid w:val="00F56E4D"/>
    <w:rsid w:val="00F57C07"/>
    <w:rsid w:val="00F60A2D"/>
    <w:rsid w:val="00F60BF7"/>
    <w:rsid w:val="00F630FF"/>
    <w:rsid w:val="00F64138"/>
    <w:rsid w:val="00F64209"/>
    <w:rsid w:val="00F647BC"/>
    <w:rsid w:val="00F662B4"/>
    <w:rsid w:val="00F66F89"/>
    <w:rsid w:val="00F72871"/>
    <w:rsid w:val="00F7379F"/>
    <w:rsid w:val="00F741F3"/>
    <w:rsid w:val="00F74C84"/>
    <w:rsid w:val="00F75320"/>
    <w:rsid w:val="00F77A98"/>
    <w:rsid w:val="00F8034D"/>
    <w:rsid w:val="00F8108F"/>
    <w:rsid w:val="00F8127F"/>
    <w:rsid w:val="00F82F95"/>
    <w:rsid w:val="00F8656A"/>
    <w:rsid w:val="00F87316"/>
    <w:rsid w:val="00F9064B"/>
    <w:rsid w:val="00F92192"/>
    <w:rsid w:val="00F9236B"/>
    <w:rsid w:val="00F92589"/>
    <w:rsid w:val="00F92D28"/>
    <w:rsid w:val="00F97027"/>
    <w:rsid w:val="00FA2780"/>
    <w:rsid w:val="00FA2A4B"/>
    <w:rsid w:val="00FA338C"/>
    <w:rsid w:val="00FA47CA"/>
    <w:rsid w:val="00FA49D2"/>
    <w:rsid w:val="00FA69AE"/>
    <w:rsid w:val="00FB355D"/>
    <w:rsid w:val="00FB6423"/>
    <w:rsid w:val="00FB6915"/>
    <w:rsid w:val="00FC035D"/>
    <w:rsid w:val="00FC04B2"/>
    <w:rsid w:val="00FC2808"/>
    <w:rsid w:val="00FC37D5"/>
    <w:rsid w:val="00FD13FA"/>
    <w:rsid w:val="00FD1693"/>
    <w:rsid w:val="00FD2CFB"/>
    <w:rsid w:val="00FD3CCA"/>
    <w:rsid w:val="00FD6004"/>
    <w:rsid w:val="00FD71B3"/>
    <w:rsid w:val="00FE07FF"/>
    <w:rsid w:val="00FE0F82"/>
    <w:rsid w:val="00FE1058"/>
    <w:rsid w:val="00FE1D4E"/>
    <w:rsid w:val="00FE21BE"/>
    <w:rsid w:val="00FE2B1A"/>
    <w:rsid w:val="00FE41F9"/>
    <w:rsid w:val="00FE4D1A"/>
    <w:rsid w:val="00FE58E5"/>
    <w:rsid w:val="00FE745C"/>
    <w:rsid w:val="00FF02EB"/>
    <w:rsid w:val="00FF0E6E"/>
    <w:rsid w:val="00FF100E"/>
    <w:rsid w:val="00FF17B1"/>
    <w:rsid w:val="00FF193D"/>
    <w:rsid w:val="00FF1B02"/>
    <w:rsid w:val="00FF2846"/>
    <w:rsid w:val="00FF6C24"/>
    <w:rsid w:val="43757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F214DA"/>
  <w15:chartTrackingRefBased/>
  <w15:docId w15:val="{70400D50-4C5C-584E-B0DA-FFDFB1CD6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7015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701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E27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E2701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2701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2701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2701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2701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2701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2701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0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E270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E2701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2701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2701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2701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2701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2701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2701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2701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27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701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2701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2701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270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2701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270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27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27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27015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rsid w:val="00E2701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E27015"/>
    <w:rPr>
      <w:rFonts w:ascii="Times New Roman" w:eastAsia="Times New Roman" w:hAnsi="Times New Roman" w:cs="Times New Roman"/>
      <w:kern w:val="0"/>
      <w:lang w:val="en-GB"/>
      <w14:ligatures w14:val="none"/>
    </w:rPr>
  </w:style>
  <w:style w:type="character" w:styleId="CommentReference">
    <w:name w:val="annotation reference"/>
    <w:uiPriority w:val="99"/>
    <w:rsid w:val="00E27015"/>
    <w:rPr>
      <w:sz w:val="16"/>
      <w:szCs w:val="16"/>
    </w:rPr>
  </w:style>
  <w:style w:type="paragraph" w:styleId="CommentText">
    <w:name w:val="annotation text"/>
    <w:basedOn w:val="Normal"/>
    <w:link w:val="CommentTextChar"/>
    <w:rsid w:val="00E270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E27015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semiHidden/>
    <w:rsid w:val="00E2701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27015"/>
    <w:rPr>
      <w:rFonts w:ascii="Times New Roman" w:eastAsia="Times New Roman" w:hAnsi="Times New Roman" w:cs="Times New Roman"/>
      <w:kern w:val="0"/>
      <w:sz w:val="18"/>
      <w:szCs w:val="18"/>
      <w:lang w:val="en-GB"/>
      <w14:ligatures w14:val="none"/>
    </w:rPr>
  </w:style>
  <w:style w:type="character" w:styleId="Hyperlink">
    <w:name w:val="Hyperlink"/>
    <w:uiPriority w:val="99"/>
    <w:rsid w:val="00E27015"/>
    <w:rPr>
      <w:color w:val="0000FF"/>
      <w:u w:val="single"/>
    </w:rPr>
  </w:style>
  <w:style w:type="character" w:styleId="LineNumber">
    <w:name w:val="line number"/>
    <w:rsid w:val="00E27015"/>
  </w:style>
  <w:style w:type="paragraph" w:styleId="Footer">
    <w:name w:val="footer"/>
    <w:basedOn w:val="Normal"/>
    <w:link w:val="FooterChar"/>
    <w:uiPriority w:val="99"/>
    <w:rsid w:val="00E2701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27015"/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rsid w:val="00E270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27015"/>
    <w:rPr>
      <w:rFonts w:ascii="Times New Roman" w:eastAsia="Times New Roman" w:hAnsi="Times New Roman" w:cs="Times New Roman"/>
      <w:b/>
      <w:bCs/>
      <w:kern w:val="0"/>
      <w:sz w:val="20"/>
      <w:szCs w:val="20"/>
      <w:lang w:val="en-GB"/>
      <w14:ligatures w14:val="none"/>
    </w:rPr>
  </w:style>
  <w:style w:type="character" w:customStyle="1" w:styleId="apple-converted-space">
    <w:name w:val="apple-converted-space"/>
    <w:rsid w:val="00E27015"/>
  </w:style>
  <w:style w:type="paragraph" w:customStyle="1" w:styleId="Body">
    <w:name w:val="Body"/>
    <w:rsid w:val="00E2701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kern w:val="0"/>
      <w:u w:color="000000"/>
      <w:bdr w:val="nil"/>
      <w:lang w:val="fr-FR" w:eastAsia="en-GB"/>
      <w14:ligatures w14:val="none"/>
    </w:rPr>
  </w:style>
  <w:style w:type="character" w:customStyle="1" w:styleId="Hyperlink0">
    <w:name w:val="Hyperlink.0"/>
    <w:rsid w:val="00E27015"/>
    <w:rPr>
      <w:color w:val="0000FF"/>
      <w:u w:val="single" w:color="0000FF"/>
    </w:rPr>
  </w:style>
  <w:style w:type="paragraph" w:styleId="NormalWeb">
    <w:name w:val="Normal (Web)"/>
    <w:basedOn w:val="Normal"/>
    <w:uiPriority w:val="99"/>
    <w:unhideWhenUsed/>
    <w:rsid w:val="00E27015"/>
    <w:pPr>
      <w:spacing w:before="100" w:beforeAutospacing="1" w:after="100" w:afterAutospacing="1"/>
    </w:pPr>
    <w:rPr>
      <w:lang w:eastAsia="en-GB"/>
    </w:rPr>
  </w:style>
  <w:style w:type="character" w:styleId="Strong">
    <w:name w:val="Strong"/>
    <w:uiPriority w:val="22"/>
    <w:qFormat/>
    <w:rsid w:val="00E27015"/>
    <w:rPr>
      <w:b/>
      <w:bCs/>
    </w:rPr>
  </w:style>
  <w:style w:type="character" w:styleId="FollowedHyperlink">
    <w:name w:val="FollowedHyperlink"/>
    <w:rsid w:val="00E27015"/>
    <w:rPr>
      <w:color w:val="800080"/>
      <w:u w:val="single"/>
    </w:rPr>
  </w:style>
  <w:style w:type="paragraph" w:customStyle="1" w:styleId="Default">
    <w:name w:val="Default"/>
    <w:rsid w:val="00E27015"/>
    <w:pPr>
      <w:autoSpaceDE w:val="0"/>
      <w:autoSpaceDN w:val="0"/>
      <w:adjustRightInd w:val="0"/>
    </w:pPr>
    <w:rPr>
      <w:rFonts w:ascii="Garamond Premr Pro" w:eastAsia="SimSun" w:hAnsi="Garamond Premr Pro" w:cs="Garamond Premr Pro"/>
      <w:color w:val="000000"/>
      <w:kern w:val="0"/>
      <w:lang w:val="en-GB" w:eastAsia="zh-CN" w:bidi="th-TH"/>
      <w14:ligatures w14:val="none"/>
    </w:rPr>
  </w:style>
  <w:style w:type="paragraph" w:styleId="Revision">
    <w:name w:val="Revision"/>
    <w:hidden/>
    <w:uiPriority w:val="99"/>
    <w:semiHidden/>
    <w:rsid w:val="00E27015"/>
    <w:rPr>
      <w:rFonts w:ascii="Times New Roman" w:eastAsia="SimSun" w:hAnsi="Times New Roman" w:cs="Times New Roman"/>
      <w:sz w:val="21"/>
      <w:lang w:eastAsia="zh-CN"/>
      <w14:ligatures w14:val="none"/>
    </w:rPr>
  </w:style>
  <w:style w:type="paragraph" w:customStyle="1" w:styleId="Pa11">
    <w:name w:val="Pa11"/>
    <w:basedOn w:val="Default"/>
    <w:next w:val="Default"/>
    <w:uiPriority w:val="99"/>
    <w:rsid w:val="00E27015"/>
    <w:pPr>
      <w:spacing w:line="201" w:lineRule="atLeast"/>
    </w:pPr>
    <w:rPr>
      <w:rFonts w:ascii="Hypatia Sans Pro" w:hAnsi="Hypatia Sans Pro" w:cs="Times New Roman"/>
      <w:color w:val="auto"/>
      <w:lang w:eastAsia="en-GB" w:bidi="ar-SA"/>
    </w:rPr>
  </w:style>
  <w:style w:type="character" w:customStyle="1" w:styleId="mixed-citation">
    <w:name w:val="mixed-citation"/>
    <w:rsid w:val="00E27015"/>
  </w:style>
  <w:style w:type="character" w:customStyle="1" w:styleId="ref-title">
    <w:name w:val="ref-title"/>
    <w:rsid w:val="00E27015"/>
  </w:style>
  <w:style w:type="character" w:styleId="Emphasis">
    <w:name w:val="Emphasis"/>
    <w:uiPriority w:val="20"/>
    <w:qFormat/>
    <w:rsid w:val="00E27015"/>
    <w:rPr>
      <w:i/>
      <w:iCs/>
    </w:rPr>
  </w:style>
  <w:style w:type="character" w:customStyle="1" w:styleId="ref-journal">
    <w:name w:val="ref-journal"/>
    <w:rsid w:val="00E27015"/>
  </w:style>
  <w:style w:type="paragraph" w:styleId="EndnoteText">
    <w:name w:val="endnote text"/>
    <w:basedOn w:val="Normal"/>
    <w:link w:val="EndnoteTextChar"/>
    <w:rsid w:val="00E2701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E27015"/>
    <w:rPr>
      <w:rFonts w:ascii="Times New Roman" w:eastAsia="Times New Roman" w:hAnsi="Times New Roman" w:cs="Times New Roman"/>
      <w:kern w:val="0"/>
      <w:sz w:val="20"/>
      <w:szCs w:val="20"/>
      <w:lang w:val="en-GB"/>
      <w14:ligatures w14:val="none"/>
    </w:rPr>
  </w:style>
  <w:style w:type="character" w:styleId="EndnoteReference">
    <w:name w:val="endnote reference"/>
    <w:rsid w:val="00E27015"/>
    <w:rPr>
      <w:vertAlign w:val="superscript"/>
    </w:rPr>
  </w:style>
  <w:style w:type="character" w:customStyle="1" w:styleId="element-citation">
    <w:name w:val="element-citation"/>
    <w:rsid w:val="00E27015"/>
  </w:style>
  <w:style w:type="character" w:customStyle="1" w:styleId="ref-vol">
    <w:name w:val="ref-vol"/>
    <w:rsid w:val="00E27015"/>
  </w:style>
  <w:style w:type="character" w:customStyle="1" w:styleId="nowrap">
    <w:name w:val="nowrap"/>
    <w:rsid w:val="00E27015"/>
  </w:style>
  <w:style w:type="character" w:styleId="PlaceholderText">
    <w:name w:val="Placeholder Text"/>
    <w:basedOn w:val="DefaultParagraphFont"/>
    <w:uiPriority w:val="99"/>
    <w:semiHidden/>
    <w:rsid w:val="00E27015"/>
    <w:rPr>
      <w:color w:val="808080"/>
    </w:rPr>
  </w:style>
  <w:style w:type="paragraph" w:customStyle="1" w:styleId="paragraph">
    <w:name w:val="paragraph"/>
    <w:basedOn w:val="Normal"/>
    <w:rsid w:val="00E27015"/>
    <w:pPr>
      <w:spacing w:before="100" w:beforeAutospacing="1" w:after="100" w:afterAutospacing="1"/>
    </w:pPr>
    <w:rPr>
      <w:lang w:val="en-US"/>
    </w:rPr>
  </w:style>
  <w:style w:type="character" w:customStyle="1" w:styleId="normaltextrun">
    <w:name w:val="normaltextrun"/>
    <w:basedOn w:val="DefaultParagraphFont"/>
    <w:rsid w:val="00E27015"/>
  </w:style>
  <w:style w:type="character" w:customStyle="1" w:styleId="spellingerror">
    <w:name w:val="spellingerror"/>
    <w:basedOn w:val="DefaultParagraphFont"/>
    <w:rsid w:val="00E27015"/>
  </w:style>
  <w:style w:type="character" w:customStyle="1" w:styleId="eop">
    <w:name w:val="eop"/>
    <w:basedOn w:val="DefaultParagraphFont"/>
    <w:rsid w:val="00E27015"/>
  </w:style>
  <w:style w:type="character" w:styleId="UnresolvedMention">
    <w:name w:val="Unresolved Mention"/>
    <w:basedOn w:val="DefaultParagraphFont"/>
    <w:uiPriority w:val="99"/>
    <w:semiHidden/>
    <w:unhideWhenUsed/>
    <w:rsid w:val="00E27015"/>
    <w:rPr>
      <w:color w:val="605E5C"/>
      <w:shd w:val="clear" w:color="auto" w:fill="E1DFDD"/>
    </w:rPr>
  </w:style>
  <w:style w:type="character" w:customStyle="1" w:styleId="acronym-char">
    <w:name w:val="acronym-char"/>
    <w:basedOn w:val="DefaultParagraphFont"/>
    <w:rsid w:val="00E27015"/>
  </w:style>
  <w:style w:type="table" w:styleId="TableGrid">
    <w:name w:val="Table Grid"/>
    <w:basedOn w:val="TableNormal"/>
    <w:uiPriority w:val="39"/>
    <w:rsid w:val="00E2701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E27015"/>
    <w:rPr>
      <w:rFonts w:eastAsiaTheme="minorHAnsi"/>
      <w:kern w:val="2"/>
      <w:sz w:val="22"/>
      <w:lang w:val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E27015"/>
    <w:rPr>
      <w:rFonts w:ascii="Times New Roman" w:hAnsi="Times New Roman" w:cs="Times New Roman"/>
      <w:sz w:val="22"/>
    </w:rPr>
  </w:style>
  <w:style w:type="paragraph" w:customStyle="1" w:styleId="EndNoteBibliographyTitle">
    <w:name w:val="EndNote Bibliography Title"/>
    <w:basedOn w:val="Normal"/>
    <w:link w:val="EndNoteBibliographyTitleChar"/>
    <w:rsid w:val="00E27015"/>
    <w:pPr>
      <w:jc w:val="center"/>
    </w:pPr>
    <w:rPr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7015"/>
    <w:rPr>
      <w:rFonts w:ascii="Times New Roman" w:eastAsia="Times New Roman" w:hAnsi="Times New Roman" w:cs="Times New Roman"/>
      <w:kern w:val="0"/>
      <w:sz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496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6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690E858-6582-2742-8BAD-DFA405FC74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on R McDonald</dc:creator>
  <cp:keywords/>
  <dc:description/>
  <cp:lastModifiedBy>Muhammed Murtaza</cp:lastModifiedBy>
  <cp:revision>4</cp:revision>
  <cp:lastPrinted>2025-05-23T17:16:00Z</cp:lastPrinted>
  <dcterms:created xsi:type="dcterms:W3CDTF">2025-11-12T19:21:00Z</dcterms:created>
  <dcterms:modified xsi:type="dcterms:W3CDTF">2025-12-10T0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0ec541-fb38-4086-baba-bf3ba15d3ed9</vt:lpwstr>
  </property>
</Properties>
</file>